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C4FC1D6" w14:textId="04C284C5" w:rsidR="004A2887" w:rsidRPr="00E12EBB" w:rsidRDefault="004A2887" w:rsidP="00D82F5F">
      <w:pPr>
        <w:pStyle w:val="NormalWeb"/>
        <w:spacing w:before="120" w:beforeAutospacing="0" w:after="120" w:afterAutospacing="0" w:line="360" w:lineRule="auto"/>
        <w:jc w:val="both"/>
        <w:rPr>
          <w:rStyle w:val="Forte"/>
          <w:b w:val="0"/>
          <w:bCs w:val="0"/>
          <w:lang w:val="en-US"/>
        </w:rPr>
      </w:pPr>
      <w:r w:rsidRPr="00E12EBB">
        <w:rPr>
          <w:rStyle w:val="Forte"/>
          <w:b w:val="0"/>
          <w:bCs w:val="0"/>
          <w:color w:val="000000" w:themeColor="text1"/>
          <w:lang w:val="en-US"/>
        </w:rPr>
        <w:t>Supplementary Material 1.</w:t>
      </w:r>
      <w:r w:rsidR="006450D0" w:rsidRPr="00E12EBB">
        <w:rPr>
          <w:rStyle w:val="Forte"/>
          <w:b w:val="0"/>
          <w:bCs w:val="0"/>
          <w:lang w:val="en-US"/>
        </w:rPr>
        <w:t xml:space="preserve"> </w:t>
      </w:r>
      <w:r w:rsidR="001E7886" w:rsidRPr="00E12EBB">
        <w:rPr>
          <w:rStyle w:val="Forte"/>
          <w:b w:val="0"/>
          <w:bCs w:val="0"/>
          <w:lang w:val="en-US"/>
        </w:rPr>
        <w:t xml:space="preserve">Factor analysis of mixed data. </w:t>
      </w:r>
      <w:r w:rsidR="00963DC8" w:rsidRPr="00E12EBB">
        <w:rPr>
          <w:rStyle w:val="Forte"/>
          <w:b w:val="0"/>
          <w:bCs w:val="0"/>
          <w:lang w:val="en-US"/>
        </w:rPr>
        <w:t xml:space="preserve">Variable contribution </w:t>
      </w:r>
      <w:r w:rsidR="004556DF" w:rsidRPr="00E12EBB">
        <w:rPr>
          <w:rStyle w:val="Forte"/>
          <w:b w:val="0"/>
          <w:bCs w:val="0"/>
          <w:lang w:val="en-US"/>
        </w:rPr>
        <w:t xml:space="preserve">to </w:t>
      </w:r>
      <w:r w:rsidR="001E7886" w:rsidRPr="00E12EBB">
        <w:rPr>
          <w:rStyle w:val="Forte"/>
          <w:b w:val="0"/>
          <w:bCs w:val="0"/>
          <w:lang w:val="en-US"/>
        </w:rPr>
        <w:t xml:space="preserve">retained </w:t>
      </w:r>
      <w:r w:rsidR="004556DF" w:rsidRPr="00E12EBB">
        <w:rPr>
          <w:rStyle w:val="Forte"/>
          <w:b w:val="0"/>
          <w:bCs w:val="0"/>
          <w:lang w:val="en-US"/>
        </w:rPr>
        <w:t>dimensions</w:t>
      </w:r>
      <w:r w:rsidR="001E7886" w:rsidRPr="00E12EBB">
        <w:rPr>
          <w:rStyle w:val="Forte"/>
          <w:b w:val="0"/>
          <w:bCs w:val="0"/>
          <w:lang w:val="en-US"/>
        </w:rPr>
        <w:t xml:space="preserve"> for the complete dataset, including controls, non-painful TMD, and painful TMD cas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6"/>
        <w:gridCol w:w="2247"/>
        <w:gridCol w:w="2247"/>
        <w:gridCol w:w="2246"/>
      </w:tblGrid>
      <w:tr w:rsidR="001E7886" w:rsidRPr="00E12EBB" w14:paraId="03F6E9BB" w14:textId="77777777" w:rsidTr="001E7886">
        <w:trPr>
          <w:trHeight w:val="300"/>
        </w:trPr>
        <w:tc>
          <w:tcPr>
            <w:tcW w:w="1266" w:type="pct"/>
          </w:tcPr>
          <w:p w14:paraId="47411956" w14:textId="766D7BE3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Variable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0A349C51" w14:textId="53F9F4A8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mension 1</w:t>
            </w:r>
          </w:p>
        </w:tc>
        <w:tc>
          <w:tcPr>
            <w:tcW w:w="1245" w:type="pct"/>
            <w:noWrap/>
            <w:hideMark/>
          </w:tcPr>
          <w:p w14:paraId="1F5D7FD5" w14:textId="7243BD27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mension 2</w:t>
            </w:r>
          </w:p>
        </w:tc>
        <w:tc>
          <w:tcPr>
            <w:tcW w:w="1244" w:type="pct"/>
            <w:noWrap/>
            <w:hideMark/>
          </w:tcPr>
          <w:p w14:paraId="60FDCEE4" w14:textId="1435888B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mension 3</w:t>
            </w:r>
          </w:p>
        </w:tc>
      </w:tr>
      <w:tr w:rsidR="001E7886" w:rsidRPr="00E12EBB" w14:paraId="1600BA79" w14:textId="77777777" w:rsidTr="001E7886">
        <w:trPr>
          <w:trHeight w:val="300"/>
        </w:trPr>
        <w:tc>
          <w:tcPr>
            <w:tcW w:w="1266" w:type="pct"/>
          </w:tcPr>
          <w:p w14:paraId="6E4B5E53" w14:textId="1B5AB4B5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Age</w:t>
            </w:r>
          </w:p>
        </w:tc>
        <w:tc>
          <w:tcPr>
            <w:tcW w:w="1245" w:type="pct"/>
            <w:noWrap/>
            <w:hideMark/>
          </w:tcPr>
          <w:p w14:paraId="327169CD" w14:textId="19811AB6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.31%</w:t>
            </w:r>
          </w:p>
        </w:tc>
        <w:tc>
          <w:tcPr>
            <w:tcW w:w="1245" w:type="pct"/>
            <w:noWrap/>
            <w:hideMark/>
          </w:tcPr>
          <w:p w14:paraId="43F4A029" w14:textId="28A0C4AE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47.25%</w:t>
            </w:r>
          </w:p>
        </w:tc>
        <w:tc>
          <w:tcPr>
            <w:tcW w:w="1244" w:type="pct"/>
            <w:noWrap/>
            <w:hideMark/>
          </w:tcPr>
          <w:p w14:paraId="1AB111B3" w14:textId="0F2425DE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0.99%</w:t>
            </w:r>
          </w:p>
        </w:tc>
      </w:tr>
      <w:tr w:rsidR="001E7886" w:rsidRPr="00E12EBB" w14:paraId="102DFF56" w14:textId="77777777" w:rsidTr="001E7886">
        <w:trPr>
          <w:trHeight w:val="300"/>
        </w:trPr>
        <w:tc>
          <w:tcPr>
            <w:tcW w:w="1266" w:type="pct"/>
          </w:tcPr>
          <w:p w14:paraId="16C4F2AD" w14:textId="2E74A511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VAQ</w:t>
            </w:r>
          </w:p>
        </w:tc>
        <w:tc>
          <w:tcPr>
            <w:tcW w:w="1245" w:type="pct"/>
            <w:noWrap/>
          </w:tcPr>
          <w:p w14:paraId="34FE8182" w14:textId="7CE4AFAC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6.87%</w:t>
            </w:r>
          </w:p>
        </w:tc>
        <w:tc>
          <w:tcPr>
            <w:tcW w:w="1245" w:type="pct"/>
            <w:noWrap/>
          </w:tcPr>
          <w:p w14:paraId="22BB31FE" w14:textId="2CA4263E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0.36%</w:t>
            </w:r>
          </w:p>
        </w:tc>
        <w:tc>
          <w:tcPr>
            <w:tcW w:w="1244" w:type="pct"/>
            <w:noWrap/>
          </w:tcPr>
          <w:p w14:paraId="0279A7FB" w14:textId="4EE15453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0.32%</w:t>
            </w:r>
          </w:p>
        </w:tc>
      </w:tr>
      <w:tr w:rsidR="001E7886" w:rsidRPr="00E12EBB" w14:paraId="7AF9F82E" w14:textId="77777777" w:rsidTr="001E7886">
        <w:trPr>
          <w:trHeight w:val="300"/>
        </w:trPr>
        <w:tc>
          <w:tcPr>
            <w:tcW w:w="1266" w:type="pct"/>
          </w:tcPr>
          <w:p w14:paraId="0C2CE14C" w14:textId="76553F43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TSK/TMD</w:t>
            </w:r>
          </w:p>
        </w:tc>
        <w:tc>
          <w:tcPr>
            <w:tcW w:w="1245" w:type="pct"/>
            <w:noWrap/>
          </w:tcPr>
          <w:p w14:paraId="4FA92DBB" w14:textId="29C59F58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38.86%</w:t>
            </w:r>
          </w:p>
        </w:tc>
        <w:tc>
          <w:tcPr>
            <w:tcW w:w="1245" w:type="pct"/>
            <w:noWrap/>
          </w:tcPr>
          <w:p w14:paraId="284C4536" w14:textId="22730AAB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0.48%</w:t>
            </w:r>
          </w:p>
        </w:tc>
        <w:tc>
          <w:tcPr>
            <w:tcW w:w="1244" w:type="pct"/>
            <w:noWrap/>
          </w:tcPr>
          <w:p w14:paraId="11080023" w14:textId="3144136E" w:rsidR="001E7886" w:rsidRPr="00E12EBB" w:rsidRDefault="001E7886" w:rsidP="001E78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1.60%</w:t>
            </w:r>
          </w:p>
        </w:tc>
      </w:tr>
      <w:tr w:rsidR="001E7886" w:rsidRPr="00E12EBB" w14:paraId="2B726CE2" w14:textId="77777777" w:rsidTr="001E7886">
        <w:trPr>
          <w:trHeight w:val="300"/>
        </w:trPr>
        <w:tc>
          <w:tcPr>
            <w:tcW w:w="1266" w:type="pct"/>
          </w:tcPr>
          <w:p w14:paraId="25F1E857" w14:textId="7594C7FF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Female</w:t>
            </w:r>
            <w:proofErr w:type="spellEnd"/>
          </w:p>
        </w:tc>
        <w:tc>
          <w:tcPr>
            <w:tcW w:w="1245" w:type="pct"/>
            <w:noWrap/>
          </w:tcPr>
          <w:p w14:paraId="4C6B1CAF" w14:textId="6161A385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17%</w:t>
            </w:r>
          </w:p>
        </w:tc>
        <w:tc>
          <w:tcPr>
            <w:tcW w:w="1245" w:type="pct"/>
            <w:noWrap/>
          </w:tcPr>
          <w:p w14:paraId="44383F90" w14:textId="473B0272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3.24%</w:t>
            </w:r>
          </w:p>
        </w:tc>
        <w:tc>
          <w:tcPr>
            <w:tcW w:w="1244" w:type="pct"/>
            <w:noWrap/>
          </w:tcPr>
          <w:p w14:paraId="3CEB56EC" w14:textId="762FF1AD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9.04%</w:t>
            </w:r>
          </w:p>
        </w:tc>
      </w:tr>
      <w:tr w:rsidR="001E7886" w:rsidRPr="00E12EBB" w14:paraId="596A0578" w14:textId="77777777" w:rsidTr="001E7886">
        <w:trPr>
          <w:trHeight w:val="300"/>
        </w:trPr>
        <w:tc>
          <w:tcPr>
            <w:tcW w:w="1266" w:type="pct"/>
          </w:tcPr>
          <w:p w14:paraId="31A7C8B3" w14:textId="2D5C81A6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Male</w:t>
            </w:r>
          </w:p>
        </w:tc>
        <w:tc>
          <w:tcPr>
            <w:tcW w:w="1245" w:type="pct"/>
            <w:noWrap/>
          </w:tcPr>
          <w:p w14:paraId="0CCB498E" w14:textId="00B61924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40%</w:t>
            </w:r>
          </w:p>
        </w:tc>
        <w:tc>
          <w:tcPr>
            <w:tcW w:w="1245" w:type="pct"/>
            <w:noWrap/>
          </w:tcPr>
          <w:p w14:paraId="6DD18DD9" w14:textId="3DD99925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7.89%</w:t>
            </w:r>
          </w:p>
        </w:tc>
        <w:tc>
          <w:tcPr>
            <w:tcW w:w="1244" w:type="pct"/>
            <w:noWrap/>
          </w:tcPr>
          <w:p w14:paraId="1B3B9FB1" w14:textId="28577794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46.36%</w:t>
            </w:r>
          </w:p>
        </w:tc>
      </w:tr>
      <w:tr w:rsidR="001E7886" w:rsidRPr="00E12EBB" w14:paraId="455A90FE" w14:textId="77777777" w:rsidTr="001E7886">
        <w:trPr>
          <w:trHeight w:val="300"/>
        </w:trPr>
        <w:tc>
          <w:tcPr>
            <w:tcW w:w="1266" w:type="pct"/>
          </w:tcPr>
          <w:p w14:paraId="1EB56E62" w14:textId="4F291504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Control</w:t>
            </w:r>
            <w:proofErr w:type="spellEnd"/>
          </w:p>
        </w:tc>
        <w:tc>
          <w:tcPr>
            <w:tcW w:w="1245" w:type="pct"/>
            <w:noWrap/>
          </w:tcPr>
          <w:p w14:paraId="31587999" w14:textId="64EF2443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6.75%</w:t>
            </w:r>
          </w:p>
        </w:tc>
        <w:tc>
          <w:tcPr>
            <w:tcW w:w="1245" w:type="pct"/>
            <w:noWrap/>
          </w:tcPr>
          <w:p w14:paraId="2A3DADD0" w14:textId="5FD50717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8.43%</w:t>
            </w:r>
          </w:p>
        </w:tc>
        <w:tc>
          <w:tcPr>
            <w:tcW w:w="1244" w:type="pct"/>
            <w:noWrap/>
          </w:tcPr>
          <w:p w14:paraId="1B41C621" w14:textId="3E933AD0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95%</w:t>
            </w:r>
          </w:p>
        </w:tc>
      </w:tr>
      <w:tr w:rsidR="001E7886" w:rsidRPr="00E12EBB" w14:paraId="5047F9CE" w14:textId="77777777" w:rsidTr="001E7886">
        <w:trPr>
          <w:trHeight w:val="300"/>
        </w:trPr>
        <w:tc>
          <w:tcPr>
            <w:tcW w:w="1266" w:type="pct"/>
          </w:tcPr>
          <w:p w14:paraId="34D3B0D7" w14:textId="2054F23C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Non-</w:t>
            </w: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ainful</w:t>
            </w:r>
            <w:proofErr w:type="spellEnd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TMD</w:t>
            </w:r>
          </w:p>
        </w:tc>
        <w:tc>
          <w:tcPr>
            <w:tcW w:w="1245" w:type="pct"/>
            <w:noWrap/>
          </w:tcPr>
          <w:p w14:paraId="38340983" w14:textId="454F024C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06%</w:t>
            </w:r>
          </w:p>
        </w:tc>
        <w:tc>
          <w:tcPr>
            <w:tcW w:w="1245" w:type="pct"/>
            <w:noWrap/>
          </w:tcPr>
          <w:p w14:paraId="3F5DC586" w14:textId="0A7DF7B8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31.36%</w:t>
            </w:r>
          </w:p>
        </w:tc>
        <w:tc>
          <w:tcPr>
            <w:tcW w:w="1244" w:type="pct"/>
            <w:noWrap/>
          </w:tcPr>
          <w:p w14:paraId="0B6F84D8" w14:textId="1BAA42F2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25.24%</w:t>
            </w:r>
          </w:p>
        </w:tc>
      </w:tr>
      <w:tr w:rsidR="001E7886" w:rsidRPr="00E12EBB" w14:paraId="501A89F5" w14:textId="77777777" w:rsidTr="001E7886">
        <w:trPr>
          <w:trHeight w:val="300"/>
        </w:trPr>
        <w:tc>
          <w:tcPr>
            <w:tcW w:w="1266" w:type="pct"/>
          </w:tcPr>
          <w:p w14:paraId="2E7620F7" w14:textId="3A94416C" w:rsidR="001E7886" w:rsidRPr="00E12EBB" w:rsidRDefault="001E7886" w:rsidP="001E7886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ainful</w:t>
            </w:r>
            <w:proofErr w:type="spellEnd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TMD</w:t>
            </w:r>
          </w:p>
        </w:tc>
        <w:tc>
          <w:tcPr>
            <w:tcW w:w="1245" w:type="pct"/>
            <w:noWrap/>
          </w:tcPr>
          <w:p w14:paraId="04DB5DF4" w14:textId="0317E864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4.58%</w:t>
            </w:r>
          </w:p>
        </w:tc>
        <w:tc>
          <w:tcPr>
            <w:tcW w:w="1245" w:type="pct"/>
            <w:noWrap/>
          </w:tcPr>
          <w:p w14:paraId="6EB01249" w14:textId="1D94F2B6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98%</w:t>
            </w:r>
          </w:p>
        </w:tc>
        <w:tc>
          <w:tcPr>
            <w:tcW w:w="1244" w:type="pct"/>
            <w:noWrap/>
          </w:tcPr>
          <w:p w14:paraId="73BA60A5" w14:textId="6DD70B8A" w:rsidR="001E7886" w:rsidRPr="00E12EBB" w:rsidRDefault="001E7886" w:rsidP="001E788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5.51%</w:t>
            </w:r>
          </w:p>
        </w:tc>
      </w:tr>
    </w:tbl>
    <w:p w14:paraId="3CE64B22" w14:textId="69DD3258" w:rsidR="00A568B2" w:rsidRPr="00E12EBB" w:rsidRDefault="00A568B2" w:rsidP="00A568B2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.</w:t>
      </w:r>
    </w:p>
    <w:p w14:paraId="0D0C0B89" w14:textId="07307FFC" w:rsidR="00B01151" w:rsidRPr="00E12EBB" w:rsidRDefault="00B01151" w:rsidP="001E7886">
      <w:pPr>
        <w:spacing w:before="120" w:after="120" w:line="240" w:lineRule="auto"/>
        <w:rPr>
          <w:color w:val="FF0000"/>
        </w:rPr>
      </w:pPr>
    </w:p>
    <w:p w14:paraId="1E6198CD" w14:textId="50E3A7DE" w:rsidR="00AD1974" w:rsidRPr="00E12EBB" w:rsidRDefault="00AD1974" w:rsidP="008E1640">
      <w:pPr>
        <w:spacing w:before="120" w:after="120" w:line="360" w:lineRule="auto"/>
        <w:rPr>
          <w:lang w:val="en-US"/>
        </w:rPr>
      </w:pPr>
      <w:r w:rsidRPr="00E12EBB">
        <w:rPr>
          <w:color w:val="000000" w:themeColor="text1"/>
          <w:lang w:val="en-US"/>
        </w:rPr>
        <w:t xml:space="preserve">Supplementary Material </w:t>
      </w:r>
      <w:r w:rsidR="008E1640" w:rsidRPr="00E12EBB">
        <w:rPr>
          <w:color w:val="000000" w:themeColor="text1"/>
          <w:lang w:val="en-US"/>
        </w:rPr>
        <w:t>2</w:t>
      </w:r>
      <w:r w:rsidRPr="00E12EBB">
        <w:rPr>
          <w:color w:val="000000" w:themeColor="text1"/>
        </w:rPr>
        <w:t xml:space="preserve">. </w:t>
      </w:r>
      <w:r w:rsidR="00A711A3" w:rsidRPr="00E12EBB">
        <w:t>Scree plot showing the proportion of variance explained by each dimension derived from factor analysis of mixed data</w:t>
      </w:r>
      <w:r w:rsidR="001E7886" w:rsidRPr="00E12EBB">
        <w:t xml:space="preserve"> for </w:t>
      </w:r>
      <w:r w:rsidR="00A711A3" w:rsidRPr="00E12EBB">
        <w:t>complete dataset</w:t>
      </w:r>
      <w:r w:rsidR="001E7886" w:rsidRPr="00E12EBB">
        <w:rPr>
          <w:rStyle w:val="Forte"/>
          <w:b w:val="0"/>
          <w:bCs w:val="0"/>
          <w:lang w:val="en-US"/>
        </w:rPr>
        <w:t>, including controls, non-painful TMD, and painful TMD cases.</w:t>
      </w:r>
    </w:p>
    <w:p w14:paraId="267514FD" w14:textId="77777777" w:rsidR="007364C0" w:rsidRPr="00E12EBB" w:rsidRDefault="00AD1974" w:rsidP="007364C0">
      <w:pPr>
        <w:spacing w:before="120" w:after="120" w:line="240" w:lineRule="auto"/>
        <w:jc w:val="center"/>
        <w:rPr>
          <w:color w:val="FF0000"/>
          <w:sz w:val="20"/>
          <w:szCs w:val="20"/>
          <w:lang w:val="en-US"/>
        </w:rPr>
      </w:pPr>
      <w:r w:rsidRPr="00E12EBB">
        <w:rPr>
          <w:b/>
          <w:bCs/>
          <w:noProof/>
          <w:lang w:val="en-US"/>
        </w:rPr>
        <w:drawing>
          <wp:inline distT="0" distB="0" distL="0" distR="0" wp14:anchorId="2D98CD96" wp14:editId="56741B88">
            <wp:extent cx="5583036" cy="3449371"/>
            <wp:effectExtent l="0" t="0" r="5080" b="5080"/>
            <wp:docPr id="7320555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808" cy="3468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64C0" w:rsidRPr="00E12EBB">
        <w:rPr>
          <w:color w:val="FF0000"/>
          <w:sz w:val="20"/>
          <w:szCs w:val="20"/>
          <w:lang w:val="en-US"/>
        </w:rPr>
        <w:br w:type="page"/>
      </w:r>
    </w:p>
    <w:p w14:paraId="21A4B729" w14:textId="3645996C" w:rsidR="006D590C" w:rsidRPr="00E12EBB" w:rsidRDefault="006D590C" w:rsidP="006D590C">
      <w:pPr>
        <w:pStyle w:val="NormalWeb"/>
        <w:spacing w:before="120" w:beforeAutospacing="0" w:after="120" w:afterAutospacing="0" w:line="360" w:lineRule="auto"/>
        <w:jc w:val="both"/>
        <w:rPr>
          <w:color w:val="000000" w:themeColor="text1"/>
          <w:lang w:val="en-US"/>
        </w:rPr>
      </w:pPr>
      <w:r w:rsidRPr="00E12EBB">
        <w:rPr>
          <w:color w:val="000000" w:themeColor="text1"/>
          <w:lang w:val="en-US"/>
        </w:rPr>
        <w:lastRenderedPageBreak/>
        <w:t>Supplementary Material 3.</w:t>
      </w:r>
      <w:r w:rsidRPr="00E12EBB">
        <w:rPr>
          <w:rStyle w:val="Forte"/>
          <w:b w:val="0"/>
          <w:bCs w:val="0"/>
          <w:lang w:val="en-US"/>
        </w:rPr>
        <w:t xml:space="preserve"> </w:t>
      </w:r>
      <w:r w:rsidR="00110324" w:rsidRPr="00E12EBB">
        <w:rPr>
          <w:rStyle w:val="Forte"/>
          <w:b w:val="0"/>
          <w:bCs w:val="0"/>
          <w:lang w:val="en-US"/>
        </w:rPr>
        <w:t>Factor analysis of mixed data. Variable contribution to retained dimensions for the TMD-only dataset, including joint pain, joint disorders, and muscular TMD cas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6"/>
        <w:gridCol w:w="2247"/>
        <w:gridCol w:w="2247"/>
        <w:gridCol w:w="2246"/>
      </w:tblGrid>
      <w:tr w:rsidR="00110324" w:rsidRPr="00E12EBB" w14:paraId="26EEB3A4" w14:textId="77777777" w:rsidTr="008957C4">
        <w:trPr>
          <w:trHeight w:val="300"/>
        </w:trPr>
        <w:tc>
          <w:tcPr>
            <w:tcW w:w="1266" w:type="pct"/>
          </w:tcPr>
          <w:p w14:paraId="403E33CD" w14:textId="77777777" w:rsidR="00110324" w:rsidRPr="00E12EBB" w:rsidRDefault="00110324" w:rsidP="008957C4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Variable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2D560B14" w14:textId="77777777" w:rsidR="00110324" w:rsidRPr="00E12EBB" w:rsidRDefault="00110324" w:rsidP="008957C4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mension 1</w:t>
            </w:r>
          </w:p>
        </w:tc>
        <w:tc>
          <w:tcPr>
            <w:tcW w:w="1245" w:type="pct"/>
            <w:noWrap/>
            <w:hideMark/>
          </w:tcPr>
          <w:p w14:paraId="58F3BC4E" w14:textId="77777777" w:rsidR="00110324" w:rsidRPr="00E12EBB" w:rsidRDefault="00110324" w:rsidP="008957C4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mension 2</w:t>
            </w:r>
          </w:p>
        </w:tc>
        <w:tc>
          <w:tcPr>
            <w:tcW w:w="1244" w:type="pct"/>
            <w:noWrap/>
            <w:hideMark/>
          </w:tcPr>
          <w:p w14:paraId="198BE577" w14:textId="77777777" w:rsidR="00110324" w:rsidRPr="00E12EBB" w:rsidRDefault="00110324" w:rsidP="008957C4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mension 3</w:t>
            </w:r>
          </w:p>
        </w:tc>
      </w:tr>
      <w:tr w:rsidR="000120B1" w:rsidRPr="00E12EBB" w14:paraId="7E69A225" w14:textId="77777777" w:rsidTr="00C74B3D">
        <w:trPr>
          <w:trHeight w:val="300"/>
        </w:trPr>
        <w:tc>
          <w:tcPr>
            <w:tcW w:w="1266" w:type="pct"/>
          </w:tcPr>
          <w:p w14:paraId="2E6E50E7" w14:textId="77777777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Age</w:t>
            </w:r>
          </w:p>
        </w:tc>
        <w:tc>
          <w:tcPr>
            <w:tcW w:w="1245" w:type="pct"/>
            <w:noWrap/>
          </w:tcPr>
          <w:p w14:paraId="59227BD8" w14:textId="649CDFC5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8,52%</w:t>
            </w:r>
          </w:p>
        </w:tc>
        <w:tc>
          <w:tcPr>
            <w:tcW w:w="1245" w:type="pct"/>
            <w:noWrap/>
          </w:tcPr>
          <w:p w14:paraId="1AF5E3B7" w14:textId="12955DD1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4,69%</w:t>
            </w:r>
          </w:p>
        </w:tc>
        <w:tc>
          <w:tcPr>
            <w:tcW w:w="1244" w:type="pct"/>
            <w:noWrap/>
          </w:tcPr>
          <w:p w14:paraId="662D9994" w14:textId="073CC783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1,1%</w:t>
            </w:r>
          </w:p>
        </w:tc>
      </w:tr>
      <w:tr w:rsidR="000120B1" w:rsidRPr="00E12EBB" w14:paraId="2E0D1B94" w14:textId="77777777" w:rsidTr="008957C4">
        <w:trPr>
          <w:trHeight w:val="300"/>
        </w:trPr>
        <w:tc>
          <w:tcPr>
            <w:tcW w:w="1266" w:type="pct"/>
          </w:tcPr>
          <w:p w14:paraId="357E6E69" w14:textId="2B99F2A6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VAQ</w:t>
            </w:r>
          </w:p>
        </w:tc>
        <w:tc>
          <w:tcPr>
            <w:tcW w:w="1245" w:type="pct"/>
            <w:noWrap/>
          </w:tcPr>
          <w:p w14:paraId="4E5E8D7B" w14:textId="71417EF3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1,94%</w:t>
            </w:r>
          </w:p>
        </w:tc>
        <w:tc>
          <w:tcPr>
            <w:tcW w:w="1245" w:type="pct"/>
            <w:noWrap/>
          </w:tcPr>
          <w:p w14:paraId="1C6691A2" w14:textId="4E36422B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7,87%</w:t>
            </w:r>
          </w:p>
        </w:tc>
        <w:tc>
          <w:tcPr>
            <w:tcW w:w="1244" w:type="pct"/>
            <w:noWrap/>
          </w:tcPr>
          <w:p w14:paraId="25EDC78C" w14:textId="41BEA2FD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0,31%</w:t>
            </w:r>
          </w:p>
        </w:tc>
      </w:tr>
      <w:tr w:rsidR="000120B1" w:rsidRPr="00E12EBB" w14:paraId="137B61DE" w14:textId="77777777" w:rsidTr="008957C4">
        <w:trPr>
          <w:trHeight w:val="300"/>
        </w:trPr>
        <w:tc>
          <w:tcPr>
            <w:tcW w:w="1266" w:type="pct"/>
          </w:tcPr>
          <w:p w14:paraId="47E7CED0" w14:textId="30293DE9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TSK/TMD</w:t>
            </w:r>
          </w:p>
        </w:tc>
        <w:tc>
          <w:tcPr>
            <w:tcW w:w="1245" w:type="pct"/>
            <w:noWrap/>
          </w:tcPr>
          <w:p w14:paraId="22F5D76F" w14:textId="78B0302D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5,04%</w:t>
            </w:r>
          </w:p>
        </w:tc>
        <w:tc>
          <w:tcPr>
            <w:tcW w:w="1245" w:type="pct"/>
            <w:noWrap/>
          </w:tcPr>
          <w:p w14:paraId="4C5676F2" w14:textId="409FD189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20,48%</w:t>
            </w:r>
          </w:p>
        </w:tc>
        <w:tc>
          <w:tcPr>
            <w:tcW w:w="1244" w:type="pct"/>
            <w:noWrap/>
          </w:tcPr>
          <w:p w14:paraId="2C1DEF8B" w14:textId="497F98CE" w:rsidR="000120B1" w:rsidRPr="00E12EBB" w:rsidRDefault="000120B1" w:rsidP="000120B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sz w:val="20"/>
                <w:szCs w:val="20"/>
              </w:rPr>
              <w:t>0,14%</w:t>
            </w:r>
          </w:p>
        </w:tc>
      </w:tr>
      <w:tr w:rsidR="000120B1" w:rsidRPr="00E12EBB" w14:paraId="7EA27ECE" w14:textId="77777777" w:rsidTr="008957C4">
        <w:trPr>
          <w:trHeight w:val="300"/>
        </w:trPr>
        <w:tc>
          <w:tcPr>
            <w:tcW w:w="1266" w:type="pct"/>
          </w:tcPr>
          <w:p w14:paraId="7F66483A" w14:textId="77777777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Female</w:t>
            </w:r>
            <w:proofErr w:type="spellEnd"/>
          </w:p>
        </w:tc>
        <w:tc>
          <w:tcPr>
            <w:tcW w:w="1245" w:type="pct"/>
            <w:noWrap/>
          </w:tcPr>
          <w:p w14:paraId="11EDDD52" w14:textId="1A3530F3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04%</w:t>
            </w:r>
          </w:p>
        </w:tc>
        <w:tc>
          <w:tcPr>
            <w:tcW w:w="1245" w:type="pct"/>
            <w:noWrap/>
          </w:tcPr>
          <w:p w14:paraId="6D505D31" w14:textId="6A971224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13%</w:t>
            </w:r>
          </w:p>
        </w:tc>
        <w:tc>
          <w:tcPr>
            <w:tcW w:w="1244" w:type="pct"/>
            <w:noWrap/>
          </w:tcPr>
          <w:p w14:paraId="3F1408CD" w14:textId="3F15E8F5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9,14%</w:t>
            </w:r>
          </w:p>
        </w:tc>
      </w:tr>
      <w:tr w:rsidR="000120B1" w:rsidRPr="00E12EBB" w14:paraId="5C8A3FDC" w14:textId="77777777" w:rsidTr="008957C4">
        <w:trPr>
          <w:trHeight w:val="300"/>
        </w:trPr>
        <w:tc>
          <w:tcPr>
            <w:tcW w:w="1266" w:type="pct"/>
          </w:tcPr>
          <w:p w14:paraId="3AE798FA" w14:textId="77777777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Male</w:t>
            </w:r>
          </w:p>
        </w:tc>
        <w:tc>
          <w:tcPr>
            <w:tcW w:w="1245" w:type="pct"/>
            <w:noWrap/>
          </w:tcPr>
          <w:p w14:paraId="61E47746" w14:textId="05A3A4D6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11%</w:t>
            </w:r>
          </w:p>
        </w:tc>
        <w:tc>
          <w:tcPr>
            <w:tcW w:w="1245" w:type="pct"/>
            <w:noWrap/>
          </w:tcPr>
          <w:p w14:paraId="14C0AB13" w14:textId="3AD72444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39%</w:t>
            </w:r>
          </w:p>
        </w:tc>
        <w:tc>
          <w:tcPr>
            <w:tcW w:w="1244" w:type="pct"/>
            <w:noWrap/>
          </w:tcPr>
          <w:p w14:paraId="3E6FA7EF" w14:textId="4696DBD7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55,91%</w:t>
            </w:r>
          </w:p>
        </w:tc>
      </w:tr>
      <w:tr w:rsidR="000120B1" w:rsidRPr="00E12EBB" w14:paraId="37A4191E" w14:textId="77777777" w:rsidTr="008957C4">
        <w:trPr>
          <w:trHeight w:val="300"/>
        </w:trPr>
        <w:tc>
          <w:tcPr>
            <w:tcW w:w="1266" w:type="pct"/>
          </w:tcPr>
          <w:p w14:paraId="3EC0B210" w14:textId="2A63402A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Joint </w:t>
            </w: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ain</w:t>
            </w:r>
            <w:proofErr w:type="spellEnd"/>
          </w:p>
        </w:tc>
        <w:tc>
          <w:tcPr>
            <w:tcW w:w="1245" w:type="pct"/>
            <w:noWrap/>
          </w:tcPr>
          <w:p w14:paraId="017BF32C" w14:textId="71F74EF3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9,38%</w:t>
            </w:r>
          </w:p>
        </w:tc>
        <w:tc>
          <w:tcPr>
            <w:tcW w:w="1245" w:type="pct"/>
            <w:noWrap/>
          </w:tcPr>
          <w:p w14:paraId="0B2C8CEB" w14:textId="287F6875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98%</w:t>
            </w:r>
          </w:p>
        </w:tc>
        <w:tc>
          <w:tcPr>
            <w:tcW w:w="1244" w:type="pct"/>
            <w:noWrap/>
          </w:tcPr>
          <w:p w14:paraId="4726D41C" w14:textId="247CA2F8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,94%</w:t>
            </w:r>
          </w:p>
        </w:tc>
      </w:tr>
      <w:tr w:rsidR="000120B1" w:rsidRPr="00E12EBB" w14:paraId="60E428AC" w14:textId="77777777" w:rsidTr="008957C4">
        <w:trPr>
          <w:trHeight w:val="300"/>
        </w:trPr>
        <w:tc>
          <w:tcPr>
            <w:tcW w:w="1266" w:type="pct"/>
          </w:tcPr>
          <w:p w14:paraId="2D645516" w14:textId="3782029C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No joint </w:t>
            </w: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ain</w:t>
            </w:r>
            <w:proofErr w:type="spellEnd"/>
          </w:p>
        </w:tc>
        <w:tc>
          <w:tcPr>
            <w:tcW w:w="1245" w:type="pct"/>
            <w:noWrap/>
          </w:tcPr>
          <w:p w14:paraId="7D2107E0" w14:textId="379CBCBC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5,94%</w:t>
            </w:r>
          </w:p>
        </w:tc>
        <w:tc>
          <w:tcPr>
            <w:tcW w:w="1245" w:type="pct"/>
            <w:noWrap/>
          </w:tcPr>
          <w:p w14:paraId="7738293D" w14:textId="03E94EC4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62%</w:t>
            </w:r>
          </w:p>
        </w:tc>
        <w:tc>
          <w:tcPr>
            <w:tcW w:w="1244" w:type="pct"/>
            <w:noWrap/>
          </w:tcPr>
          <w:p w14:paraId="4092F595" w14:textId="5C84D218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,23%</w:t>
            </w:r>
          </w:p>
        </w:tc>
      </w:tr>
      <w:tr w:rsidR="000120B1" w:rsidRPr="00E12EBB" w14:paraId="461B9C75" w14:textId="77777777" w:rsidTr="008957C4">
        <w:trPr>
          <w:trHeight w:val="300"/>
        </w:trPr>
        <w:tc>
          <w:tcPr>
            <w:tcW w:w="1266" w:type="pct"/>
          </w:tcPr>
          <w:p w14:paraId="2BF93CA1" w14:textId="11A2649D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Joint </w:t>
            </w: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sorder</w:t>
            </w:r>
            <w:proofErr w:type="spellEnd"/>
          </w:p>
        </w:tc>
        <w:tc>
          <w:tcPr>
            <w:tcW w:w="1245" w:type="pct"/>
            <w:noWrap/>
          </w:tcPr>
          <w:p w14:paraId="1397C6C8" w14:textId="130146E6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5,69%</w:t>
            </w:r>
          </w:p>
        </w:tc>
        <w:tc>
          <w:tcPr>
            <w:tcW w:w="1245" w:type="pct"/>
            <w:noWrap/>
          </w:tcPr>
          <w:p w14:paraId="40B19569" w14:textId="02B564D1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0,87%</w:t>
            </w:r>
          </w:p>
        </w:tc>
        <w:tc>
          <w:tcPr>
            <w:tcW w:w="1244" w:type="pct"/>
            <w:noWrap/>
          </w:tcPr>
          <w:p w14:paraId="77BDC42B" w14:textId="6E7CBFED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01%</w:t>
            </w:r>
          </w:p>
        </w:tc>
      </w:tr>
      <w:tr w:rsidR="000120B1" w:rsidRPr="00E12EBB" w14:paraId="58055769" w14:textId="77777777" w:rsidTr="008957C4">
        <w:trPr>
          <w:trHeight w:val="300"/>
        </w:trPr>
        <w:tc>
          <w:tcPr>
            <w:tcW w:w="1266" w:type="pct"/>
          </w:tcPr>
          <w:p w14:paraId="614BF6B3" w14:textId="4A5E5602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No joint </w:t>
            </w:r>
            <w:proofErr w:type="spellStart"/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disorder</w:t>
            </w:r>
            <w:proofErr w:type="spellEnd"/>
          </w:p>
        </w:tc>
        <w:tc>
          <w:tcPr>
            <w:tcW w:w="1245" w:type="pct"/>
            <w:noWrap/>
          </w:tcPr>
          <w:p w14:paraId="3A440CE4" w14:textId="3309ADC9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8,51%</w:t>
            </w:r>
          </w:p>
        </w:tc>
        <w:tc>
          <w:tcPr>
            <w:tcW w:w="1245" w:type="pct"/>
            <w:noWrap/>
          </w:tcPr>
          <w:p w14:paraId="5FAF54D4" w14:textId="0BB6E680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6,25%</w:t>
            </w:r>
          </w:p>
        </w:tc>
        <w:tc>
          <w:tcPr>
            <w:tcW w:w="1244" w:type="pct"/>
            <w:noWrap/>
          </w:tcPr>
          <w:p w14:paraId="64562639" w14:textId="42DBE5CD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01%</w:t>
            </w:r>
          </w:p>
        </w:tc>
      </w:tr>
      <w:tr w:rsidR="000120B1" w:rsidRPr="00E12EBB" w14:paraId="6A1C1CEF" w14:textId="77777777" w:rsidTr="008957C4">
        <w:trPr>
          <w:trHeight w:val="300"/>
        </w:trPr>
        <w:tc>
          <w:tcPr>
            <w:tcW w:w="1266" w:type="pct"/>
          </w:tcPr>
          <w:p w14:paraId="36FB2695" w14:textId="786057B4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Muscular TMD</w:t>
            </w:r>
          </w:p>
        </w:tc>
        <w:tc>
          <w:tcPr>
            <w:tcW w:w="1245" w:type="pct"/>
            <w:noWrap/>
          </w:tcPr>
          <w:p w14:paraId="5C0403E9" w14:textId="155CD5C2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5,21%</w:t>
            </w:r>
          </w:p>
        </w:tc>
        <w:tc>
          <w:tcPr>
            <w:tcW w:w="1245" w:type="pct"/>
            <w:noWrap/>
          </w:tcPr>
          <w:p w14:paraId="2116DD0F" w14:textId="38C57F71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6,23%</w:t>
            </w:r>
          </w:p>
        </w:tc>
        <w:tc>
          <w:tcPr>
            <w:tcW w:w="1244" w:type="pct"/>
            <w:noWrap/>
          </w:tcPr>
          <w:p w14:paraId="052B5302" w14:textId="090BC94F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07%</w:t>
            </w:r>
          </w:p>
        </w:tc>
      </w:tr>
      <w:tr w:rsidR="000120B1" w:rsidRPr="00E12EBB" w14:paraId="2EBFEBF0" w14:textId="77777777" w:rsidTr="008957C4">
        <w:trPr>
          <w:trHeight w:val="300"/>
        </w:trPr>
        <w:tc>
          <w:tcPr>
            <w:tcW w:w="1266" w:type="pct"/>
          </w:tcPr>
          <w:p w14:paraId="60D4A1F6" w14:textId="0EEAA413" w:rsidR="000120B1" w:rsidRPr="00E12EBB" w:rsidRDefault="000120B1" w:rsidP="000120B1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12EBB"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Non-muscular TMD</w:t>
            </w:r>
          </w:p>
        </w:tc>
        <w:tc>
          <w:tcPr>
            <w:tcW w:w="1245" w:type="pct"/>
            <w:noWrap/>
          </w:tcPr>
          <w:p w14:paraId="58564729" w14:textId="25812FDF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9,62%</w:t>
            </w:r>
          </w:p>
        </w:tc>
        <w:tc>
          <w:tcPr>
            <w:tcW w:w="1245" w:type="pct"/>
            <w:noWrap/>
          </w:tcPr>
          <w:p w14:paraId="00F4E636" w14:textId="681640EC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1,49%</w:t>
            </w:r>
          </w:p>
        </w:tc>
        <w:tc>
          <w:tcPr>
            <w:tcW w:w="1244" w:type="pct"/>
            <w:noWrap/>
          </w:tcPr>
          <w:p w14:paraId="4E3051D3" w14:textId="24369B64" w:rsidR="000120B1" w:rsidRPr="00E12EBB" w:rsidRDefault="000120B1" w:rsidP="000120B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,13%</w:t>
            </w:r>
          </w:p>
        </w:tc>
      </w:tr>
    </w:tbl>
    <w:p w14:paraId="597C2C32" w14:textId="408B591C" w:rsidR="00A568B2" w:rsidRPr="00E12EBB" w:rsidRDefault="00A568B2" w:rsidP="00A568B2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.</w:t>
      </w:r>
    </w:p>
    <w:p w14:paraId="69B72EA2" w14:textId="77777777" w:rsidR="00110324" w:rsidRPr="00E12EBB" w:rsidRDefault="00110324" w:rsidP="001E4049">
      <w:pPr>
        <w:spacing w:before="120" w:after="120" w:line="360" w:lineRule="auto"/>
        <w:rPr>
          <w:b/>
          <w:bCs/>
          <w:color w:val="000000" w:themeColor="text1"/>
        </w:rPr>
      </w:pPr>
    </w:p>
    <w:p w14:paraId="65847FDB" w14:textId="77777777" w:rsidR="00110324" w:rsidRPr="00E12EBB" w:rsidRDefault="006D590C" w:rsidP="00110324">
      <w:pPr>
        <w:spacing w:before="120" w:after="120" w:line="360" w:lineRule="auto"/>
        <w:rPr>
          <w:rStyle w:val="Forte"/>
          <w:b w:val="0"/>
          <w:bCs w:val="0"/>
          <w:lang w:val="en-US"/>
        </w:rPr>
      </w:pPr>
      <w:r w:rsidRPr="00E12EBB">
        <w:rPr>
          <w:color w:val="000000" w:themeColor="text1"/>
          <w:lang w:val="en-US"/>
        </w:rPr>
        <w:t>Supplementary Material 4</w:t>
      </w:r>
      <w:r w:rsidR="001E4049" w:rsidRPr="00E12EBB">
        <w:rPr>
          <w:color w:val="000000" w:themeColor="text1"/>
          <w:lang w:val="en-US"/>
        </w:rPr>
        <w:t xml:space="preserve">. </w:t>
      </w:r>
      <w:r w:rsidR="00110324" w:rsidRPr="00E12EBB">
        <w:t xml:space="preserve">Scree plot showing the proportion of variance explained by each dimension derived from factor analysis of mixed data for </w:t>
      </w:r>
      <w:r w:rsidR="00110324" w:rsidRPr="00E12EBB">
        <w:rPr>
          <w:rStyle w:val="Forte"/>
          <w:b w:val="0"/>
          <w:bCs w:val="0"/>
          <w:lang w:val="en-US"/>
        </w:rPr>
        <w:t>TMD-only dataset, including joint pain, joint disorders, and muscular TMD cases.</w:t>
      </w:r>
    </w:p>
    <w:p w14:paraId="422D93A2" w14:textId="5A4D60B9" w:rsidR="001E4049" w:rsidRPr="00E12EBB" w:rsidRDefault="001E4049" w:rsidP="00110324">
      <w:pPr>
        <w:spacing w:before="120" w:after="120" w:line="360" w:lineRule="auto"/>
        <w:rPr>
          <w:sz w:val="20"/>
          <w:szCs w:val="20"/>
        </w:rPr>
      </w:pPr>
      <w:r w:rsidRPr="00E12EBB">
        <w:rPr>
          <w:b/>
          <w:bCs/>
          <w:noProof/>
          <w:lang w:val="en-US"/>
        </w:rPr>
        <w:drawing>
          <wp:inline distT="0" distB="0" distL="0" distR="0" wp14:anchorId="767C5428" wp14:editId="1AB5715A">
            <wp:extent cx="5721790" cy="3530109"/>
            <wp:effectExtent l="0" t="0" r="6350" b="635"/>
            <wp:docPr id="2291519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670" cy="3593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26D81" w14:textId="77777777" w:rsidR="00110324" w:rsidRPr="00E12EBB" w:rsidRDefault="00110324" w:rsidP="008E1640">
      <w:pPr>
        <w:spacing w:before="120" w:after="120" w:line="360" w:lineRule="auto"/>
        <w:rPr>
          <w:sz w:val="20"/>
          <w:szCs w:val="20"/>
          <w:lang w:val="en-US"/>
        </w:rPr>
      </w:pPr>
      <w:r w:rsidRPr="00E12EBB">
        <w:rPr>
          <w:sz w:val="20"/>
          <w:szCs w:val="20"/>
          <w:lang w:val="en-US"/>
        </w:rPr>
        <w:br w:type="page"/>
      </w:r>
    </w:p>
    <w:p w14:paraId="7EA2ED99" w14:textId="3C7D35CA" w:rsidR="00014ABA" w:rsidRPr="00E12EBB" w:rsidRDefault="00014ABA" w:rsidP="008E1640">
      <w:pPr>
        <w:spacing w:before="120" w:after="120" w:line="360" w:lineRule="auto"/>
        <w:rPr>
          <w:color w:val="FF0000"/>
          <w:lang w:val="en-US"/>
        </w:rPr>
      </w:pPr>
      <w:r w:rsidRPr="00E12EBB">
        <w:rPr>
          <w:color w:val="000000" w:themeColor="text1"/>
          <w:lang w:val="en-US"/>
        </w:rPr>
        <w:lastRenderedPageBreak/>
        <w:t xml:space="preserve">Supplementary Material </w:t>
      </w:r>
      <w:r w:rsidR="00E34F04" w:rsidRPr="00E12EBB">
        <w:rPr>
          <w:color w:val="000000" w:themeColor="text1"/>
          <w:lang w:val="en-US"/>
        </w:rPr>
        <w:t>5</w:t>
      </w:r>
      <w:r w:rsidRPr="00E12EBB">
        <w:rPr>
          <w:color w:val="000000" w:themeColor="text1"/>
        </w:rPr>
        <w:t xml:space="preserve">. </w:t>
      </w:r>
      <w:r w:rsidR="007364C0" w:rsidRPr="00E12EBB">
        <w:t>Partial least squares discriminant analysis model performance for discrimination</w:t>
      </w:r>
      <w:r w:rsidRPr="00E12EBB">
        <w:t xml:space="preserve"> between </w:t>
      </w:r>
      <w:r w:rsidR="00151D7E" w:rsidRPr="00E12EBB">
        <w:t>control subjects, non-painful temporomandibular disorders, and painful temporomandibular disorders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913"/>
        <w:gridCol w:w="982"/>
        <w:gridCol w:w="980"/>
        <w:gridCol w:w="986"/>
        <w:gridCol w:w="978"/>
        <w:gridCol w:w="982"/>
        <w:gridCol w:w="980"/>
        <w:gridCol w:w="978"/>
      </w:tblGrid>
      <w:tr w:rsidR="00014ABA" w:rsidRPr="00E12EBB" w14:paraId="61E2FA03" w14:textId="77777777" w:rsidTr="00AD67EF">
        <w:trPr>
          <w:trHeight w:val="492"/>
        </w:trPr>
        <w:tc>
          <w:tcPr>
            <w:tcW w:w="690" w:type="pct"/>
            <w:vAlign w:val="center"/>
          </w:tcPr>
          <w:p w14:paraId="4B81EFB5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06" w:type="pct"/>
            <w:vAlign w:val="center"/>
          </w:tcPr>
          <w:p w14:paraId="52D5C699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R2X</w:t>
            </w:r>
          </w:p>
          <w:p w14:paraId="6E30BF3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(cum)</w:t>
            </w:r>
          </w:p>
        </w:tc>
        <w:tc>
          <w:tcPr>
            <w:tcW w:w="544" w:type="pct"/>
            <w:vAlign w:val="center"/>
          </w:tcPr>
          <w:p w14:paraId="5F2550F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R2Y</w:t>
            </w:r>
          </w:p>
          <w:p w14:paraId="359FEA6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(cum)</w:t>
            </w:r>
          </w:p>
        </w:tc>
        <w:tc>
          <w:tcPr>
            <w:tcW w:w="543" w:type="pct"/>
            <w:vAlign w:val="center"/>
          </w:tcPr>
          <w:p w14:paraId="52F1112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Q2</w:t>
            </w:r>
          </w:p>
          <w:p w14:paraId="052B7F1A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(cum)</w:t>
            </w:r>
          </w:p>
        </w:tc>
        <w:tc>
          <w:tcPr>
            <w:tcW w:w="546" w:type="pct"/>
            <w:vAlign w:val="center"/>
          </w:tcPr>
          <w:p w14:paraId="70B7C6EF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RMSEE</w:t>
            </w:r>
          </w:p>
        </w:tc>
        <w:tc>
          <w:tcPr>
            <w:tcW w:w="542" w:type="pct"/>
            <w:vAlign w:val="center"/>
          </w:tcPr>
          <w:p w14:paraId="5557AB65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544" w:type="pct"/>
            <w:vAlign w:val="center"/>
          </w:tcPr>
          <w:p w14:paraId="1F57232D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ort</w:t>
            </w:r>
          </w:p>
        </w:tc>
        <w:tc>
          <w:tcPr>
            <w:tcW w:w="543" w:type="pct"/>
            <w:vAlign w:val="center"/>
          </w:tcPr>
          <w:p w14:paraId="6CED34E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R2Y</w:t>
            </w:r>
          </w:p>
        </w:tc>
        <w:tc>
          <w:tcPr>
            <w:tcW w:w="543" w:type="pct"/>
            <w:vAlign w:val="center"/>
          </w:tcPr>
          <w:p w14:paraId="6312C380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Q2</w:t>
            </w:r>
          </w:p>
        </w:tc>
      </w:tr>
      <w:tr w:rsidR="00014ABA" w:rsidRPr="00E12EBB" w14:paraId="2CC040B5" w14:textId="77777777" w:rsidTr="00AD67EF">
        <w:trPr>
          <w:trHeight w:val="338"/>
        </w:trPr>
        <w:tc>
          <w:tcPr>
            <w:tcW w:w="690" w:type="pct"/>
            <w:vAlign w:val="center"/>
          </w:tcPr>
          <w:p w14:paraId="5B9E303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506" w:type="pct"/>
            <w:vAlign w:val="center"/>
          </w:tcPr>
          <w:p w14:paraId="5EAD644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552</w:t>
            </w:r>
          </w:p>
        </w:tc>
        <w:tc>
          <w:tcPr>
            <w:tcW w:w="544" w:type="pct"/>
            <w:vAlign w:val="center"/>
          </w:tcPr>
          <w:p w14:paraId="3CEC187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229</w:t>
            </w:r>
          </w:p>
        </w:tc>
        <w:tc>
          <w:tcPr>
            <w:tcW w:w="543" w:type="pct"/>
            <w:vAlign w:val="center"/>
          </w:tcPr>
          <w:p w14:paraId="48742516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225</w:t>
            </w:r>
          </w:p>
        </w:tc>
        <w:tc>
          <w:tcPr>
            <w:tcW w:w="546" w:type="pct"/>
            <w:vAlign w:val="center"/>
          </w:tcPr>
          <w:p w14:paraId="2ABFA73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396</w:t>
            </w:r>
          </w:p>
        </w:tc>
        <w:tc>
          <w:tcPr>
            <w:tcW w:w="542" w:type="pct"/>
            <w:vAlign w:val="center"/>
          </w:tcPr>
          <w:p w14:paraId="157FBEBB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  <w:vAlign w:val="center"/>
          </w:tcPr>
          <w:p w14:paraId="60C4D12A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vAlign w:val="center"/>
          </w:tcPr>
          <w:p w14:paraId="7999322A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43" w:type="pct"/>
            <w:vAlign w:val="center"/>
          </w:tcPr>
          <w:p w14:paraId="0526636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</w:tr>
    </w:tbl>
    <w:p w14:paraId="21EC637D" w14:textId="77777777" w:rsidR="00350B74" w:rsidRPr="00E12EBB" w:rsidRDefault="00AD67EF" w:rsidP="00350B74">
      <w:pPr>
        <w:spacing w:before="120" w:after="120" w:line="360" w:lineRule="auto"/>
        <w:rPr>
          <w:color w:val="000000" w:themeColor="text1"/>
          <w:sz w:val="20"/>
          <w:szCs w:val="20"/>
          <w:lang w:val="en-US"/>
        </w:rPr>
      </w:pPr>
      <w:r w:rsidRPr="00E12EBB">
        <w:rPr>
          <w:color w:val="000000" w:themeColor="text1"/>
          <w:sz w:val="20"/>
          <w:szCs w:val="20"/>
          <w:lang w:val="en-US"/>
        </w:rPr>
        <w:t>R2X(cum) - Cumulative proportion of variance in the X variables (predictors) explained by the model; R2Y (cum) - Cumulative proportion of variance in the Y variable (class labels) explained; Q2 (cum) - Cumulative predictive ability, estimated by cross-validation; RMSEE - Root Mean Square Error of Estimation. Error of the model on the training data; pre - Number of components that explain variation in X relevant to Y; ort - Orthogonal components. Components that explain variation in X unrelated to Y; pR2Y - p-value for R2Y from permutation testing; pQ2 - p-value for Q2 from permutation testing.</w:t>
      </w:r>
    </w:p>
    <w:p w14:paraId="29307281" w14:textId="77777777" w:rsidR="00350B74" w:rsidRPr="00E12EBB" w:rsidRDefault="00350B74" w:rsidP="00350B74">
      <w:pPr>
        <w:spacing w:before="120" w:after="120" w:line="360" w:lineRule="auto"/>
        <w:rPr>
          <w:color w:val="000000" w:themeColor="text1"/>
          <w:lang w:val="en-US"/>
        </w:rPr>
      </w:pPr>
    </w:p>
    <w:p w14:paraId="0A51EE1C" w14:textId="04B18463" w:rsidR="00014ABA" w:rsidRPr="00E12EBB" w:rsidRDefault="00014ABA" w:rsidP="00350B74">
      <w:pPr>
        <w:spacing w:before="120" w:after="120" w:line="360" w:lineRule="auto"/>
        <w:rPr>
          <w:color w:val="000000" w:themeColor="text1"/>
          <w:lang w:val="en-US"/>
        </w:rPr>
      </w:pPr>
      <w:r w:rsidRPr="00E12EBB">
        <w:rPr>
          <w:color w:val="000000" w:themeColor="text1"/>
          <w:lang w:val="en-US"/>
        </w:rPr>
        <w:t xml:space="preserve">Supplementary Material </w:t>
      </w:r>
      <w:r w:rsidR="00E34F04" w:rsidRPr="00E12EBB">
        <w:rPr>
          <w:color w:val="000000" w:themeColor="text1"/>
          <w:lang w:val="en-US"/>
        </w:rPr>
        <w:t>6</w:t>
      </w:r>
      <w:r w:rsidRPr="00E12EBB">
        <w:rPr>
          <w:color w:val="000000" w:themeColor="text1"/>
          <w:lang w:val="en-US"/>
        </w:rPr>
        <w:t xml:space="preserve">. </w:t>
      </w:r>
      <w:r w:rsidR="00151D7E" w:rsidRPr="00E12EBB">
        <w:rPr>
          <w:color w:val="000000" w:themeColor="text1"/>
        </w:rPr>
        <w:t>Variable importance in projection (VIP) for discrimination among control subjects, non-painful temporomandibular disorders, and painful temporomandibular disorders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4515"/>
      </w:tblGrid>
      <w:tr w:rsidR="00014ABA" w:rsidRPr="00E12EBB" w14:paraId="1B956F9F" w14:textId="77777777" w:rsidTr="00F00004">
        <w:trPr>
          <w:trHeight w:val="261"/>
        </w:trPr>
        <w:tc>
          <w:tcPr>
            <w:tcW w:w="2499" w:type="pct"/>
          </w:tcPr>
          <w:p w14:paraId="04285ECC" w14:textId="342FB7E7" w:rsidR="00014ABA" w:rsidRPr="00E12EBB" w:rsidRDefault="00014ABA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Variable</w:t>
            </w:r>
            <w:r w:rsidR="00350B74" w:rsidRPr="00E12EBB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501" w:type="pct"/>
            <w:vAlign w:val="center"/>
          </w:tcPr>
          <w:p w14:paraId="1BC97B8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Diagnosis</w:t>
            </w:r>
          </w:p>
        </w:tc>
      </w:tr>
      <w:tr w:rsidR="00014ABA" w:rsidRPr="00E12EBB" w14:paraId="2BA1AFC2" w14:textId="77777777" w:rsidTr="00F00004">
        <w:trPr>
          <w:trHeight w:val="304"/>
        </w:trPr>
        <w:tc>
          <w:tcPr>
            <w:tcW w:w="2499" w:type="pct"/>
          </w:tcPr>
          <w:p w14:paraId="4EE7DE5C" w14:textId="77777777" w:rsidR="00014ABA" w:rsidRPr="00E12EBB" w:rsidRDefault="00014ABA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501" w:type="pct"/>
            <w:vAlign w:val="center"/>
          </w:tcPr>
          <w:p w14:paraId="304A40B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47</w:t>
            </w:r>
          </w:p>
        </w:tc>
      </w:tr>
      <w:tr w:rsidR="00014ABA" w:rsidRPr="00E12EBB" w14:paraId="0EB42B56" w14:textId="77777777" w:rsidTr="00F00004">
        <w:trPr>
          <w:trHeight w:val="290"/>
        </w:trPr>
        <w:tc>
          <w:tcPr>
            <w:tcW w:w="2499" w:type="pct"/>
          </w:tcPr>
          <w:p w14:paraId="74E061F1" w14:textId="77777777" w:rsidR="00014ABA" w:rsidRPr="00E12EBB" w:rsidRDefault="00014ABA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01" w:type="pct"/>
            <w:vAlign w:val="center"/>
          </w:tcPr>
          <w:p w14:paraId="5F1A4ACB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35</w:t>
            </w:r>
          </w:p>
        </w:tc>
      </w:tr>
      <w:tr w:rsidR="00014ABA" w:rsidRPr="00E12EBB" w14:paraId="2C28DBAB" w14:textId="77777777" w:rsidTr="00F00004">
        <w:trPr>
          <w:trHeight w:val="304"/>
        </w:trPr>
        <w:tc>
          <w:tcPr>
            <w:tcW w:w="2499" w:type="pct"/>
          </w:tcPr>
          <w:p w14:paraId="30EF30B3" w14:textId="77777777" w:rsidR="00014ABA" w:rsidRPr="00E12EBB" w:rsidRDefault="00014ABA" w:rsidP="00151D7E">
            <w:pPr>
              <w:spacing w:before="120" w:after="120" w:line="24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SK-TMD-S</w:t>
            </w:r>
          </w:p>
        </w:tc>
        <w:tc>
          <w:tcPr>
            <w:tcW w:w="2501" w:type="pct"/>
            <w:vAlign w:val="center"/>
          </w:tcPr>
          <w:p w14:paraId="632C0E2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</w:tr>
      <w:tr w:rsidR="00014ABA" w:rsidRPr="00E12EBB" w14:paraId="1E904D9F" w14:textId="77777777" w:rsidTr="00F00004">
        <w:trPr>
          <w:trHeight w:val="304"/>
        </w:trPr>
        <w:tc>
          <w:tcPr>
            <w:tcW w:w="2499" w:type="pct"/>
          </w:tcPr>
          <w:p w14:paraId="36800A9C" w14:textId="77777777" w:rsidR="00014ABA" w:rsidRPr="00E12EBB" w:rsidRDefault="00014ABA" w:rsidP="00151D7E">
            <w:pPr>
              <w:spacing w:before="120" w:after="120" w:line="24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VAQ</w:t>
            </w:r>
          </w:p>
        </w:tc>
        <w:tc>
          <w:tcPr>
            <w:tcW w:w="2501" w:type="pct"/>
            <w:vAlign w:val="center"/>
          </w:tcPr>
          <w:p w14:paraId="6923D431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</w:tr>
    </w:tbl>
    <w:p w14:paraId="740F7018" w14:textId="0AB84001" w:rsidR="00A568B2" w:rsidRPr="00E12EBB" w:rsidRDefault="00A568B2" w:rsidP="00A568B2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.</w:t>
      </w:r>
    </w:p>
    <w:p w14:paraId="3F1F67EB" w14:textId="77777777" w:rsidR="00151D7E" w:rsidRPr="00E12EBB" w:rsidRDefault="00151D7E" w:rsidP="00151D7E">
      <w:pPr>
        <w:spacing w:before="120" w:after="120" w:line="240" w:lineRule="auto"/>
        <w:rPr>
          <w:color w:val="FF0000"/>
          <w:sz w:val="20"/>
          <w:szCs w:val="20"/>
        </w:rPr>
      </w:pPr>
    </w:p>
    <w:p w14:paraId="54BD3934" w14:textId="77777777" w:rsidR="00350B74" w:rsidRPr="00E12EBB" w:rsidRDefault="00350B74" w:rsidP="008E1640">
      <w:pPr>
        <w:spacing w:before="120" w:after="120" w:line="360" w:lineRule="auto"/>
        <w:rPr>
          <w:color w:val="000000" w:themeColor="text1"/>
          <w:lang w:val="en-US"/>
        </w:rPr>
      </w:pPr>
      <w:r w:rsidRPr="00E12EBB">
        <w:rPr>
          <w:color w:val="000000" w:themeColor="text1"/>
          <w:lang w:val="en-US"/>
        </w:rPr>
        <w:br w:type="page"/>
      </w:r>
    </w:p>
    <w:p w14:paraId="10E1CD98" w14:textId="61AA138F" w:rsidR="00014ABA" w:rsidRPr="00E12EBB" w:rsidRDefault="00014ABA" w:rsidP="008E1640">
      <w:pPr>
        <w:spacing w:before="120" w:after="120" w:line="360" w:lineRule="auto"/>
        <w:rPr>
          <w:lang w:val="en-US"/>
        </w:rPr>
      </w:pPr>
      <w:r w:rsidRPr="00E12EBB">
        <w:rPr>
          <w:color w:val="000000" w:themeColor="text1"/>
          <w:lang w:val="en-US"/>
        </w:rPr>
        <w:lastRenderedPageBreak/>
        <w:t xml:space="preserve">Supplementary Material </w:t>
      </w:r>
      <w:r w:rsidR="009A4331" w:rsidRPr="00E12EBB">
        <w:rPr>
          <w:color w:val="000000" w:themeColor="text1"/>
          <w:lang w:val="en-US"/>
        </w:rPr>
        <w:t>7</w:t>
      </w:r>
      <w:r w:rsidRPr="00E12EBB">
        <w:rPr>
          <w:color w:val="000000" w:themeColor="text1"/>
          <w:lang w:val="en-US"/>
        </w:rPr>
        <w:t xml:space="preserve">. </w:t>
      </w:r>
      <w:r w:rsidR="007364C0" w:rsidRPr="00E12EBB">
        <w:t>Partial least squares discriminant analysis (PLS-DA) model performance for discrimination among temporomandibular disorder subgroups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70"/>
        <w:gridCol w:w="1004"/>
        <w:gridCol w:w="1004"/>
        <w:gridCol w:w="1004"/>
        <w:gridCol w:w="1004"/>
        <w:gridCol w:w="1004"/>
        <w:gridCol w:w="1004"/>
        <w:gridCol w:w="998"/>
      </w:tblGrid>
      <w:tr w:rsidR="007364C0" w:rsidRPr="00E12EBB" w14:paraId="3EC0FF28" w14:textId="77777777" w:rsidTr="008E1640">
        <w:tc>
          <w:tcPr>
            <w:tcW w:w="628" w:type="pct"/>
            <w:vAlign w:val="center"/>
          </w:tcPr>
          <w:p w14:paraId="4198E80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82" w:type="pct"/>
            <w:vAlign w:val="center"/>
          </w:tcPr>
          <w:p w14:paraId="5BBBC6B0" w14:textId="023F409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R2X</w:t>
            </w:r>
            <w:r w:rsidR="00DB506A" w:rsidRPr="00E12EBB">
              <w:rPr>
                <w:b/>
                <w:bCs/>
                <w:sz w:val="20"/>
                <w:szCs w:val="20"/>
              </w:rPr>
              <w:t xml:space="preserve"> </w:t>
            </w:r>
            <w:r w:rsidRPr="00E12EBB">
              <w:rPr>
                <w:b/>
                <w:bCs/>
                <w:sz w:val="20"/>
                <w:szCs w:val="20"/>
              </w:rPr>
              <w:t>(cu</w:t>
            </w:r>
            <w:r w:rsidR="00151D7E" w:rsidRPr="00E12EBB">
              <w:rPr>
                <w:b/>
                <w:bCs/>
                <w:sz w:val="20"/>
                <w:szCs w:val="20"/>
              </w:rPr>
              <w:t>m</w:t>
            </w:r>
            <w:r w:rsidRPr="00E12EB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6" w:type="pct"/>
            <w:vAlign w:val="center"/>
          </w:tcPr>
          <w:p w14:paraId="2D7CA375" w14:textId="276AB4B9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R2Y</w:t>
            </w:r>
            <w:r w:rsidR="00151D7E" w:rsidRPr="00E12EBB">
              <w:rPr>
                <w:b/>
                <w:bCs/>
                <w:sz w:val="20"/>
                <w:szCs w:val="20"/>
              </w:rPr>
              <w:t xml:space="preserve"> </w:t>
            </w:r>
            <w:r w:rsidRPr="00E12EBB">
              <w:rPr>
                <w:b/>
                <w:bCs/>
                <w:sz w:val="20"/>
                <w:szCs w:val="20"/>
              </w:rPr>
              <w:t>(cum)</w:t>
            </w:r>
          </w:p>
        </w:tc>
        <w:tc>
          <w:tcPr>
            <w:tcW w:w="556" w:type="pct"/>
            <w:vAlign w:val="center"/>
          </w:tcPr>
          <w:p w14:paraId="4C985C88" w14:textId="50496614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Q2</w:t>
            </w:r>
            <w:r w:rsidR="00151D7E" w:rsidRPr="00E12EBB">
              <w:rPr>
                <w:b/>
                <w:bCs/>
                <w:sz w:val="20"/>
                <w:szCs w:val="20"/>
              </w:rPr>
              <w:t xml:space="preserve"> </w:t>
            </w:r>
            <w:r w:rsidRPr="00E12EBB">
              <w:rPr>
                <w:b/>
                <w:bCs/>
                <w:sz w:val="20"/>
                <w:szCs w:val="20"/>
              </w:rPr>
              <w:t>(cum)</w:t>
            </w:r>
          </w:p>
        </w:tc>
        <w:tc>
          <w:tcPr>
            <w:tcW w:w="556" w:type="pct"/>
            <w:vAlign w:val="center"/>
          </w:tcPr>
          <w:p w14:paraId="0C22B90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RMSEE</w:t>
            </w:r>
          </w:p>
        </w:tc>
        <w:tc>
          <w:tcPr>
            <w:tcW w:w="556" w:type="pct"/>
            <w:vAlign w:val="center"/>
          </w:tcPr>
          <w:p w14:paraId="2B202EE9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556" w:type="pct"/>
            <w:vAlign w:val="center"/>
          </w:tcPr>
          <w:p w14:paraId="0CB4686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ort</w:t>
            </w:r>
          </w:p>
        </w:tc>
        <w:tc>
          <w:tcPr>
            <w:tcW w:w="556" w:type="pct"/>
            <w:vAlign w:val="center"/>
          </w:tcPr>
          <w:p w14:paraId="0016F7E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R2Y</w:t>
            </w:r>
          </w:p>
        </w:tc>
        <w:tc>
          <w:tcPr>
            <w:tcW w:w="553" w:type="pct"/>
            <w:vAlign w:val="center"/>
          </w:tcPr>
          <w:p w14:paraId="0C309496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Q2</w:t>
            </w:r>
          </w:p>
        </w:tc>
      </w:tr>
      <w:tr w:rsidR="007364C0" w:rsidRPr="00E12EBB" w14:paraId="47253AD5" w14:textId="77777777" w:rsidTr="008E1640">
        <w:tc>
          <w:tcPr>
            <w:tcW w:w="628" w:type="pct"/>
            <w:vAlign w:val="center"/>
          </w:tcPr>
          <w:p w14:paraId="0D097FAA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482" w:type="pct"/>
            <w:vAlign w:val="center"/>
          </w:tcPr>
          <w:p w14:paraId="40734DC3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</w:rPr>
              <w:t>0.471</w:t>
            </w:r>
          </w:p>
        </w:tc>
        <w:tc>
          <w:tcPr>
            <w:tcW w:w="556" w:type="pct"/>
            <w:vAlign w:val="center"/>
          </w:tcPr>
          <w:p w14:paraId="227B03BD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</w:rPr>
              <w:t>0.199</w:t>
            </w:r>
          </w:p>
        </w:tc>
        <w:tc>
          <w:tcPr>
            <w:tcW w:w="556" w:type="pct"/>
            <w:vAlign w:val="center"/>
          </w:tcPr>
          <w:p w14:paraId="644B319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</w:rPr>
              <w:t>0.188</w:t>
            </w:r>
          </w:p>
        </w:tc>
        <w:tc>
          <w:tcPr>
            <w:tcW w:w="556" w:type="pct"/>
            <w:vAlign w:val="center"/>
          </w:tcPr>
          <w:p w14:paraId="33BA5615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</w:rPr>
              <w:t>0.437</w:t>
            </w:r>
          </w:p>
        </w:tc>
        <w:tc>
          <w:tcPr>
            <w:tcW w:w="556" w:type="pct"/>
            <w:vAlign w:val="center"/>
          </w:tcPr>
          <w:p w14:paraId="0E85308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6" w:type="pct"/>
            <w:vAlign w:val="center"/>
          </w:tcPr>
          <w:p w14:paraId="26A2ACA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6" w:type="pct"/>
            <w:vAlign w:val="center"/>
          </w:tcPr>
          <w:p w14:paraId="49C5D90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53" w:type="pct"/>
            <w:vAlign w:val="center"/>
          </w:tcPr>
          <w:p w14:paraId="4622FBD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</w:tr>
      <w:tr w:rsidR="007364C0" w:rsidRPr="00E12EBB" w14:paraId="3667DEE4" w14:textId="77777777" w:rsidTr="008E1640">
        <w:tc>
          <w:tcPr>
            <w:tcW w:w="628" w:type="pct"/>
            <w:vAlign w:val="center"/>
          </w:tcPr>
          <w:p w14:paraId="7A4EC64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Joint disorder</w:t>
            </w:r>
          </w:p>
        </w:tc>
        <w:tc>
          <w:tcPr>
            <w:tcW w:w="482" w:type="pct"/>
            <w:vAlign w:val="center"/>
          </w:tcPr>
          <w:p w14:paraId="3B19AE3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512</w:t>
            </w:r>
          </w:p>
        </w:tc>
        <w:tc>
          <w:tcPr>
            <w:tcW w:w="556" w:type="pct"/>
            <w:vAlign w:val="center"/>
          </w:tcPr>
          <w:p w14:paraId="633E648D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272</w:t>
            </w:r>
          </w:p>
        </w:tc>
        <w:tc>
          <w:tcPr>
            <w:tcW w:w="556" w:type="pct"/>
            <w:vAlign w:val="center"/>
          </w:tcPr>
          <w:p w14:paraId="6BA461D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245</w:t>
            </w:r>
          </w:p>
        </w:tc>
        <w:tc>
          <w:tcPr>
            <w:tcW w:w="556" w:type="pct"/>
            <w:vAlign w:val="center"/>
          </w:tcPr>
          <w:p w14:paraId="1C4B6A0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419</w:t>
            </w:r>
          </w:p>
        </w:tc>
        <w:tc>
          <w:tcPr>
            <w:tcW w:w="556" w:type="pct"/>
            <w:vAlign w:val="center"/>
          </w:tcPr>
          <w:p w14:paraId="142F431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6" w:type="pct"/>
            <w:vAlign w:val="center"/>
          </w:tcPr>
          <w:p w14:paraId="742CC9AD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6" w:type="pct"/>
            <w:vAlign w:val="center"/>
          </w:tcPr>
          <w:p w14:paraId="7541DE4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53" w:type="pct"/>
            <w:vAlign w:val="center"/>
          </w:tcPr>
          <w:p w14:paraId="7AF8D09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</w:tr>
      <w:tr w:rsidR="007364C0" w:rsidRPr="00E12EBB" w14:paraId="231D14C7" w14:textId="77777777" w:rsidTr="008E1640">
        <w:tc>
          <w:tcPr>
            <w:tcW w:w="628" w:type="pct"/>
            <w:vAlign w:val="center"/>
          </w:tcPr>
          <w:p w14:paraId="49DEB229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Muscular</w:t>
            </w:r>
          </w:p>
        </w:tc>
        <w:tc>
          <w:tcPr>
            <w:tcW w:w="482" w:type="pct"/>
            <w:vAlign w:val="center"/>
          </w:tcPr>
          <w:p w14:paraId="7F65A6DB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510</w:t>
            </w:r>
          </w:p>
        </w:tc>
        <w:tc>
          <w:tcPr>
            <w:tcW w:w="556" w:type="pct"/>
            <w:vAlign w:val="center"/>
          </w:tcPr>
          <w:p w14:paraId="79BF2933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242</w:t>
            </w:r>
          </w:p>
        </w:tc>
        <w:tc>
          <w:tcPr>
            <w:tcW w:w="556" w:type="pct"/>
            <w:vAlign w:val="center"/>
          </w:tcPr>
          <w:p w14:paraId="359C7D4B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230</w:t>
            </w:r>
          </w:p>
        </w:tc>
        <w:tc>
          <w:tcPr>
            <w:tcW w:w="556" w:type="pct"/>
            <w:vAlign w:val="center"/>
          </w:tcPr>
          <w:p w14:paraId="4F7F7226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417</w:t>
            </w:r>
          </w:p>
        </w:tc>
        <w:tc>
          <w:tcPr>
            <w:tcW w:w="556" w:type="pct"/>
            <w:vAlign w:val="center"/>
          </w:tcPr>
          <w:p w14:paraId="674AF5B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6" w:type="pct"/>
            <w:vAlign w:val="center"/>
          </w:tcPr>
          <w:p w14:paraId="41C16C7C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6" w:type="pct"/>
            <w:vAlign w:val="center"/>
          </w:tcPr>
          <w:p w14:paraId="346BA651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53" w:type="pct"/>
            <w:vAlign w:val="center"/>
          </w:tcPr>
          <w:p w14:paraId="20D8400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2EBB">
              <w:rPr>
                <w:sz w:val="20"/>
                <w:szCs w:val="20"/>
                <w:lang w:val="en-US"/>
              </w:rPr>
              <w:t>0.05</w:t>
            </w:r>
          </w:p>
        </w:tc>
      </w:tr>
    </w:tbl>
    <w:p w14:paraId="1E939DCB" w14:textId="6C307348" w:rsidR="00F00004" w:rsidRPr="00E12EBB" w:rsidRDefault="00014ABA" w:rsidP="008E1640">
      <w:pPr>
        <w:spacing w:before="120" w:after="120" w:line="360" w:lineRule="auto"/>
        <w:rPr>
          <w:color w:val="000000" w:themeColor="text1"/>
          <w:sz w:val="20"/>
          <w:szCs w:val="20"/>
          <w:lang w:val="en-US"/>
        </w:rPr>
      </w:pPr>
      <w:r w:rsidRPr="00E12EBB">
        <w:rPr>
          <w:color w:val="000000" w:themeColor="text1"/>
          <w:sz w:val="20"/>
          <w:szCs w:val="20"/>
          <w:lang w:val="en-US"/>
        </w:rPr>
        <w:t>R2X(cum)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</w:t>
      </w:r>
      <w:r w:rsidRPr="00E12EBB">
        <w:rPr>
          <w:color w:val="000000" w:themeColor="text1"/>
          <w:sz w:val="20"/>
          <w:szCs w:val="20"/>
          <w:lang w:val="en-US"/>
        </w:rPr>
        <w:t xml:space="preserve"> </w:t>
      </w:r>
      <w:r w:rsidR="00F00004" w:rsidRPr="00E12EBB">
        <w:rPr>
          <w:color w:val="000000" w:themeColor="text1"/>
          <w:sz w:val="20"/>
          <w:szCs w:val="20"/>
          <w:lang w:val="en-US"/>
        </w:rPr>
        <w:t>Cumulative proportion of variance in the X variables (predictors) explained by the model</w:t>
      </w:r>
      <w:r w:rsidRPr="00E12EBB">
        <w:rPr>
          <w:color w:val="000000" w:themeColor="text1"/>
          <w:sz w:val="20"/>
          <w:szCs w:val="20"/>
          <w:lang w:val="en-US"/>
        </w:rPr>
        <w:t>; R2Y (cum)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</w:t>
      </w:r>
      <w:r w:rsidRPr="00E12EBB">
        <w:rPr>
          <w:color w:val="000000" w:themeColor="text1"/>
          <w:sz w:val="20"/>
          <w:szCs w:val="20"/>
          <w:lang w:val="en-US"/>
        </w:rPr>
        <w:t xml:space="preserve"> </w:t>
      </w:r>
      <w:r w:rsidR="00F00004" w:rsidRPr="00E12EBB">
        <w:rPr>
          <w:color w:val="000000" w:themeColor="text1"/>
          <w:sz w:val="20"/>
          <w:szCs w:val="20"/>
          <w:lang w:val="en-US"/>
        </w:rPr>
        <w:t xml:space="preserve">Cumulative proportion of variance in the Y variable (class labels) explained; </w:t>
      </w:r>
      <w:r w:rsidRPr="00E12EBB">
        <w:rPr>
          <w:color w:val="000000" w:themeColor="text1"/>
          <w:sz w:val="20"/>
          <w:szCs w:val="20"/>
          <w:lang w:val="en-US"/>
        </w:rPr>
        <w:t>Q2 (cum)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 </w:t>
      </w:r>
      <w:r w:rsidR="00F00004" w:rsidRPr="00E12EBB">
        <w:rPr>
          <w:color w:val="000000" w:themeColor="text1"/>
          <w:sz w:val="20"/>
          <w:szCs w:val="20"/>
          <w:lang w:val="en-US"/>
        </w:rPr>
        <w:t>Cumulative predictive ability, estimated by cross-validation; RMSEE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</w:t>
      </w:r>
      <w:r w:rsidR="00F00004" w:rsidRPr="00E12EBB">
        <w:rPr>
          <w:color w:val="000000" w:themeColor="text1"/>
          <w:sz w:val="20"/>
          <w:szCs w:val="20"/>
          <w:lang w:val="en-US"/>
        </w:rPr>
        <w:t xml:space="preserve"> Root Mean Square Error of Estimation. Error of the model on the training data; pre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</w:t>
      </w:r>
      <w:r w:rsidR="00F00004" w:rsidRPr="00E12EBB">
        <w:rPr>
          <w:color w:val="000000" w:themeColor="text1"/>
          <w:sz w:val="20"/>
          <w:szCs w:val="20"/>
          <w:lang w:val="en-US"/>
        </w:rPr>
        <w:t xml:space="preserve"> Number of components that explain variation in X relevant to Y; ort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</w:t>
      </w:r>
      <w:r w:rsidR="00F00004" w:rsidRPr="00E12EBB">
        <w:rPr>
          <w:color w:val="000000" w:themeColor="text1"/>
          <w:sz w:val="20"/>
          <w:szCs w:val="20"/>
          <w:lang w:val="en-US"/>
        </w:rPr>
        <w:t xml:space="preserve"> Orthogonal components. Components that explain variation in X unrelated to Y; pR2Y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</w:t>
      </w:r>
      <w:r w:rsidR="00F00004" w:rsidRPr="00E12EBB">
        <w:rPr>
          <w:color w:val="000000" w:themeColor="text1"/>
          <w:sz w:val="20"/>
          <w:szCs w:val="20"/>
          <w:lang w:val="en-US"/>
        </w:rPr>
        <w:t xml:space="preserve"> p-value for R2Y from permutation testing; pQ2</w:t>
      </w:r>
      <w:r w:rsidR="00AD67EF" w:rsidRPr="00E12EBB">
        <w:rPr>
          <w:color w:val="000000" w:themeColor="text1"/>
          <w:sz w:val="20"/>
          <w:szCs w:val="20"/>
          <w:lang w:val="en-US"/>
        </w:rPr>
        <w:t xml:space="preserve"> - </w:t>
      </w:r>
      <w:r w:rsidR="00F00004" w:rsidRPr="00E12EBB">
        <w:rPr>
          <w:color w:val="000000" w:themeColor="text1"/>
          <w:sz w:val="20"/>
          <w:szCs w:val="20"/>
          <w:lang w:val="en-US"/>
        </w:rPr>
        <w:t>p-value for Q2 from permutation testing.</w:t>
      </w:r>
    </w:p>
    <w:p w14:paraId="5D6C6F4E" w14:textId="77777777" w:rsidR="00151D7E" w:rsidRPr="00E12EBB" w:rsidRDefault="00151D7E" w:rsidP="00151D7E">
      <w:pPr>
        <w:spacing w:before="120" w:after="120" w:line="240" w:lineRule="auto"/>
        <w:rPr>
          <w:color w:val="FF0000"/>
          <w:sz w:val="20"/>
          <w:szCs w:val="20"/>
          <w:lang w:val="en-US"/>
        </w:rPr>
      </w:pPr>
    </w:p>
    <w:p w14:paraId="4A450AB8" w14:textId="44DAEA47" w:rsidR="00014ABA" w:rsidRPr="00E12EBB" w:rsidRDefault="00F00004" w:rsidP="00350B74">
      <w:pPr>
        <w:spacing w:before="120" w:after="120" w:line="240" w:lineRule="auto"/>
        <w:rPr>
          <w:color w:val="FF0000"/>
          <w:sz w:val="20"/>
          <w:szCs w:val="20"/>
          <w:lang w:val="en-US"/>
        </w:rPr>
      </w:pPr>
      <w:r w:rsidRPr="00E12EBB">
        <w:rPr>
          <w:color w:val="000000" w:themeColor="text1"/>
          <w:lang w:val="en-US"/>
        </w:rPr>
        <w:t>S</w:t>
      </w:r>
      <w:r w:rsidR="00014ABA" w:rsidRPr="00E12EBB">
        <w:rPr>
          <w:color w:val="000000" w:themeColor="text1"/>
          <w:lang w:val="en-US"/>
        </w:rPr>
        <w:t xml:space="preserve">upplementary Material </w:t>
      </w:r>
      <w:r w:rsidR="00AB0C1C" w:rsidRPr="00E12EBB">
        <w:rPr>
          <w:color w:val="000000" w:themeColor="text1"/>
          <w:lang w:val="en-US"/>
        </w:rPr>
        <w:t>8</w:t>
      </w:r>
      <w:r w:rsidR="00014ABA" w:rsidRPr="00E12EBB">
        <w:rPr>
          <w:color w:val="000000" w:themeColor="text1"/>
          <w:lang w:val="en-US"/>
        </w:rPr>
        <w:t>.</w:t>
      </w:r>
      <w:r w:rsidR="00014ABA" w:rsidRPr="00E12EBB">
        <w:t xml:space="preserve"> Variable importance in projection</w:t>
      </w:r>
      <w:r w:rsidRPr="00E12EBB">
        <w:t xml:space="preserve"> (VIP) scores</w:t>
      </w:r>
      <w:r w:rsidR="00014ABA" w:rsidRPr="00E12EBB">
        <w:t xml:space="preserve"> for discrimination among </w:t>
      </w:r>
      <w:r w:rsidRPr="00E12EBB">
        <w:t>temporomandibular joint disorders</w:t>
      </w:r>
      <w:r w:rsidR="00014ABA" w:rsidRPr="00E12EBB">
        <w:t xml:space="preserve"> subgroups</w:t>
      </w:r>
      <w:r w:rsidRPr="00E12EBB"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014ABA" w:rsidRPr="00E12EBB" w14:paraId="4B145AAA" w14:textId="77777777" w:rsidTr="007364C0">
        <w:tc>
          <w:tcPr>
            <w:tcW w:w="1250" w:type="pct"/>
            <w:vAlign w:val="center"/>
          </w:tcPr>
          <w:p w14:paraId="55B90384" w14:textId="2F683E4A" w:rsidR="00014ABA" w:rsidRPr="00E12EBB" w:rsidRDefault="00350B74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50" w:type="pct"/>
            <w:vAlign w:val="center"/>
          </w:tcPr>
          <w:p w14:paraId="35C8D48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1250" w:type="pct"/>
            <w:vAlign w:val="center"/>
          </w:tcPr>
          <w:p w14:paraId="748DA591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Joint disorder</w:t>
            </w:r>
          </w:p>
        </w:tc>
        <w:tc>
          <w:tcPr>
            <w:tcW w:w="1250" w:type="pct"/>
            <w:vAlign w:val="center"/>
          </w:tcPr>
          <w:p w14:paraId="79158EC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uscular</w:t>
            </w:r>
          </w:p>
        </w:tc>
      </w:tr>
      <w:tr w:rsidR="00014ABA" w:rsidRPr="00E12EBB" w14:paraId="76107F90" w14:textId="77777777" w:rsidTr="007364C0">
        <w:tc>
          <w:tcPr>
            <w:tcW w:w="1250" w:type="pct"/>
            <w:vAlign w:val="center"/>
          </w:tcPr>
          <w:p w14:paraId="66E6FFE6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50" w:type="pct"/>
            <w:vAlign w:val="center"/>
          </w:tcPr>
          <w:p w14:paraId="46F41A15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50" w:type="pct"/>
            <w:vAlign w:val="center"/>
          </w:tcPr>
          <w:p w14:paraId="1D997751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50" w:type="pct"/>
            <w:vAlign w:val="center"/>
          </w:tcPr>
          <w:p w14:paraId="2383102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014ABA" w:rsidRPr="00E12EBB" w14:paraId="62979E24" w14:textId="77777777" w:rsidTr="007364C0">
        <w:tc>
          <w:tcPr>
            <w:tcW w:w="1250" w:type="pct"/>
            <w:vAlign w:val="center"/>
          </w:tcPr>
          <w:p w14:paraId="71FAA2C2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50" w:type="pct"/>
            <w:vAlign w:val="center"/>
          </w:tcPr>
          <w:p w14:paraId="3742D873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50" w:type="pct"/>
            <w:vAlign w:val="center"/>
          </w:tcPr>
          <w:p w14:paraId="1A7683E1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50" w:type="pct"/>
            <w:vAlign w:val="center"/>
          </w:tcPr>
          <w:p w14:paraId="4FAE08E2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014ABA" w:rsidRPr="00E12EBB" w14:paraId="08AE2742" w14:textId="77777777" w:rsidTr="007364C0">
        <w:tc>
          <w:tcPr>
            <w:tcW w:w="1250" w:type="pct"/>
            <w:vAlign w:val="center"/>
          </w:tcPr>
          <w:p w14:paraId="6D9AB553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1250" w:type="pct"/>
            <w:vAlign w:val="center"/>
          </w:tcPr>
          <w:p w14:paraId="632B20B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50" w:type="pct"/>
            <w:vAlign w:val="center"/>
          </w:tcPr>
          <w:p w14:paraId="08931E85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50" w:type="pct"/>
            <w:vAlign w:val="center"/>
          </w:tcPr>
          <w:p w14:paraId="0F06887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014ABA" w:rsidRPr="00E12EBB" w14:paraId="15FCFC76" w14:textId="77777777" w:rsidTr="007364C0">
        <w:tc>
          <w:tcPr>
            <w:tcW w:w="1250" w:type="pct"/>
            <w:vAlign w:val="center"/>
          </w:tcPr>
          <w:p w14:paraId="1C24C347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Joint disorder</w:t>
            </w:r>
          </w:p>
        </w:tc>
        <w:tc>
          <w:tcPr>
            <w:tcW w:w="1250" w:type="pct"/>
            <w:vAlign w:val="center"/>
          </w:tcPr>
          <w:p w14:paraId="49644C6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250" w:type="pct"/>
            <w:vAlign w:val="center"/>
          </w:tcPr>
          <w:p w14:paraId="27D36AC0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50" w:type="pct"/>
            <w:vAlign w:val="center"/>
          </w:tcPr>
          <w:p w14:paraId="74B31A1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66</w:t>
            </w:r>
          </w:p>
        </w:tc>
      </w:tr>
      <w:tr w:rsidR="00014ABA" w:rsidRPr="00E12EBB" w14:paraId="4FF3F08C" w14:textId="77777777" w:rsidTr="007364C0">
        <w:tc>
          <w:tcPr>
            <w:tcW w:w="1250" w:type="pct"/>
            <w:vAlign w:val="center"/>
          </w:tcPr>
          <w:p w14:paraId="256E0A5E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uscular</w:t>
            </w:r>
          </w:p>
        </w:tc>
        <w:tc>
          <w:tcPr>
            <w:tcW w:w="1250" w:type="pct"/>
            <w:vAlign w:val="center"/>
          </w:tcPr>
          <w:p w14:paraId="0990874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50" w:type="pct"/>
            <w:vAlign w:val="center"/>
          </w:tcPr>
          <w:p w14:paraId="08A25B14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250" w:type="pct"/>
            <w:vAlign w:val="center"/>
          </w:tcPr>
          <w:p w14:paraId="578CCF27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4ABA" w:rsidRPr="00E12EBB" w14:paraId="3534AF73" w14:textId="77777777" w:rsidTr="007364C0">
        <w:tc>
          <w:tcPr>
            <w:tcW w:w="1250" w:type="pct"/>
            <w:vAlign w:val="center"/>
          </w:tcPr>
          <w:p w14:paraId="5C5FFB7B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SK-TMD-S</w:t>
            </w:r>
          </w:p>
        </w:tc>
        <w:tc>
          <w:tcPr>
            <w:tcW w:w="1250" w:type="pct"/>
            <w:vAlign w:val="center"/>
          </w:tcPr>
          <w:p w14:paraId="693F889B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50" w:type="pct"/>
            <w:vAlign w:val="center"/>
          </w:tcPr>
          <w:p w14:paraId="456883DD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50" w:type="pct"/>
            <w:vAlign w:val="center"/>
          </w:tcPr>
          <w:p w14:paraId="5597A228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014ABA" w:rsidRPr="00E12EBB" w14:paraId="2620A99B" w14:textId="77777777" w:rsidTr="007364C0">
        <w:trPr>
          <w:trHeight w:val="56"/>
        </w:trPr>
        <w:tc>
          <w:tcPr>
            <w:tcW w:w="1250" w:type="pct"/>
            <w:vAlign w:val="center"/>
          </w:tcPr>
          <w:p w14:paraId="413B9D3A" w14:textId="77777777" w:rsidR="00014ABA" w:rsidRPr="00E12EBB" w:rsidRDefault="00014ABA" w:rsidP="00151D7E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VAQ</w:t>
            </w:r>
          </w:p>
        </w:tc>
        <w:tc>
          <w:tcPr>
            <w:tcW w:w="1250" w:type="pct"/>
            <w:vAlign w:val="center"/>
          </w:tcPr>
          <w:p w14:paraId="270B9ABB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50" w:type="pct"/>
            <w:vAlign w:val="center"/>
          </w:tcPr>
          <w:p w14:paraId="033BB78D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50" w:type="pct"/>
            <w:vAlign w:val="center"/>
          </w:tcPr>
          <w:p w14:paraId="24FD57DE" w14:textId="77777777" w:rsidR="00014ABA" w:rsidRPr="00E12EBB" w:rsidRDefault="00014ABA" w:rsidP="00151D7E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2EBB">
              <w:rPr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</w:tr>
    </w:tbl>
    <w:p w14:paraId="21EDE8D0" w14:textId="621C4366" w:rsidR="00A568B2" w:rsidRPr="00E12EBB" w:rsidRDefault="00A568B2" w:rsidP="00A568B2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</w:rPr>
        <w:t>Legend:</w:t>
      </w:r>
      <w:r w:rsidRPr="00E12EBB">
        <w:rPr>
          <w:sz w:val="20"/>
          <w:szCs w:val="20"/>
        </w:rPr>
        <w:t xml:space="preserve">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.</w:t>
      </w:r>
    </w:p>
    <w:p w14:paraId="5C1EBD08" w14:textId="3F094802" w:rsidR="00A568B2" w:rsidRPr="00E12EBB" w:rsidRDefault="00A568B2" w:rsidP="00151D7E">
      <w:pPr>
        <w:spacing w:before="120" w:after="120" w:line="240" w:lineRule="auto"/>
      </w:pPr>
    </w:p>
    <w:p w14:paraId="58391BD7" w14:textId="77777777" w:rsidR="00A568B2" w:rsidRPr="00E12EBB" w:rsidRDefault="00A568B2" w:rsidP="00151D7E">
      <w:pPr>
        <w:spacing w:before="120" w:after="120" w:line="240" w:lineRule="auto"/>
      </w:pPr>
    </w:p>
    <w:p w14:paraId="00345E39" w14:textId="77777777" w:rsidR="00A568B2" w:rsidRPr="00E12EBB" w:rsidRDefault="00A568B2" w:rsidP="00151D7E">
      <w:pPr>
        <w:spacing w:before="120" w:after="120" w:line="240" w:lineRule="auto"/>
      </w:pPr>
      <w:r w:rsidRPr="00E12EBB">
        <w:br w:type="page"/>
      </w:r>
    </w:p>
    <w:p w14:paraId="2DA0D487" w14:textId="47625FDB" w:rsidR="009814A9" w:rsidRPr="00E12EBB" w:rsidRDefault="00A568B2" w:rsidP="00151D7E">
      <w:pPr>
        <w:spacing w:before="120" w:after="120" w:line="240" w:lineRule="auto"/>
      </w:pPr>
      <w:r w:rsidRPr="00E12EBB">
        <w:lastRenderedPageBreak/>
        <w:t>Supplementary Material 9</w:t>
      </w:r>
      <w:r w:rsidR="00E31463" w:rsidRPr="00E12EBB">
        <w:t xml:space="preserve">. </w:t>
      </w:r>
      <w:r w:rsidR="001C7B1C" w:rsidRPr="00E12EBB">
        <w:t>Univariate Type III ANCOVA follow-up models of TSK/TMD and PVAQ scores across diagnostic groups, adjusted for gender, with mean-</w:t>
      </w:r>
      <w:proofErr w:type="spellStart"/>
      <w:r w:rsidR="001C7B1C" w:rsidRPr="00E12EBB">
        <w:t>centred</w:t>
      </w:r>
      <w:proofErr w:type="spellEnd"/>
      <w:r w:rsidR="001C7B1C" w:rsidRPr="00E12EBB">
        <w:t xml:space="preserve"> age and </w:t>
      </w:r>
      <w:r w:rsidR="005130CD" w:rsidRPr="00E12EBB">
        <w:t>including</w:t>
      </w:r>
      <w:r w:rsidR="001C7B1C" w:rsidRPr="00E12EBB">
        <w:t xml:space="preserve"> diagnostic group × age interac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095"/>
        <w:gridCol w:w="2254"/>
        <w:gridCol w:w="2254"/>
      </w:tblGrid>
      <w:tr w:rsidR="009814A9" w:rsidRPr="00E12EBB" w14:paraId="6B876C4F" w14:textId="77777777" w:rsidTr="009814A9">
        <w:tc>
          <w:tcPr>
            <w:tcW w:w="1413" w:type="dxa"/>
          </w:tcPr>
          <w:p w14:paraId="10638026" w14:textId="7C2EF061" w:rsidR="009814A9" w:rsidRPr="00E12EBB" w:rsidRDefault="009814A9" w:rsidP="00151D7E">
            <w:pPr>
              <w:spacing w:before="120" w:after="120" w:line="240" w:lineRule="auto"/>
              <w:rPr>
                <w:b/>
                <w:bCs/>
              </w:rPr>
            </w:pPr>
            <w:r w:rsidRPr="00E12EBB">
              <w:rPr>
                <w:b/>
                <w:bCs/>
              </w:rPr>
              <w:t>Outcome</w:t>
            </w:r>
          </w:p>
        </w:tc>
        <w:tc>
          <w:tcPr>
            <w:tcW w:w="3095" w:type="dxa"/>
          </w:tcPr>
          <w:p w14:paraId="5437ED86" w14:textId="57545E0C" w:rsidR="009814A9" w:rsidRPr="00E12EBB" w:rsidRDefault="009814A9" w:rsidP="00151D7E">
            <w:pPr>
              <w:spacing w:before="120" w:after="120" w:line="240" w:lineRule="auto"/>
              <w:rPr>
                <w:b/>
                <w:bCs/>
              </w:rPr>
            </w:pPr>
            <w:r w:rsidRPr="00E12EBB">
              <w:rPr>
                <w:b/>
                <w:bCs/>
              </w:rPr>
              <w:t>Variable</w:t>
            </w:r>
          </w:p>
        </w:tc>
        <w:tc>
          <w:tcPr>
            <w:tcW w:w="2254" w:type="dxa"/>
          </w:tcPr>
          <w:p w14:paraId="009FFE9B" w14:textId="2FC8A357" w:rsidR="009814A9" w:rsidRPr="00E12EBB" w:rsidRDefault="009814A9" w:rsidP="00151D7E">
            <w:pPr>
              <w:spacing w:before="120" w:after="120" w:line="240" w:lineRule="auto"/>
              <w:rPr>
                <w:b/>
                <w:bCs/>
              </w:rPr>
            </w:pPr>
            <w:r w:rsidRPr="00E12EBB">
              <w:rPr>
                <w:b/>
                <w:bCs/>
              </w:rPr>
              <w:t>F</w:t>
            </w:r>
            <w:r w:rsidR="00035E72" w:rsidRPr="00E12EBB">
              <w:rPr>
                <w:b/>
                <w:bCs/>
              </w:rPr>
              <w:t xml:space="preserve"> statistic</w:t>
            </w:r>
            <w:r w:rsidRPr="00E12EBB">
              <w:rPr>
                <w:b/>
                <w:bCs/>
              </w:rPr>
              <w:t xml:space="preserve"> (df1, df</w:t>
            </w:r>
            <w:proofErr w:type="gramStart"/>
            <w:r w:rsidRPr="00E12EBB">
              <w:rPr>
                <w:b/>
                <w:bCs/>
              </w:rPr>
              <w:t>2)</w:t>
            </w:r>
            <w:r w:rsidR="001C7B1C" w:rsidRPr="00E12EBB">
              <w:rPr>
                <w:b/>
                <w:bCs/>
              </w:rPr>
              <w:t>*</w:t>
            </w:r>
            <w:proofErr w:type="gramEnd"/>
          </w:p>
        </w:tc>
        <w:tc>
          <w:tcPr>
            <w:tcW w:w="2254" w:type="dxa"/>
          </w:tcPr>
          <w:p w14:paraId="14F73A62" w14:textId="04E90EB8" w:rsidR="009814A9" w:rsidRPr="00E12EBB" w:rsidRDefault="009814A9" w:rsidP="00151D7E">
            <w:pPr>
              <w:spacing w:before="120" w:after="120" w:line="240" w:lineRule="auto"/>
              <w:rPr>
                <w:b/>
                <w:bCs/>
              </w:rPr>
            </w:pPr>
            <w:r w:rsidRPr="00E12EBB">
              <w:rPr>
                <w:b/>
                <w:bCs/>
              </w:rPr>
              <w:t>p-value</w:t>
            </w:r>
          </w:p>
        </w:tc>
      </w:tr>
      <w:tr w:rsidR="00035E72" w:rsidRPr="00E12EBB" w14:paraId="32FD0FEA" w14:textId="77777777" w:rsidTr="009814A9">
        <w:tc>
          <w:tcPr>
            <w:tcW w:w="1413" w:type="dxa"/>
            <w:vMerge w:val="restart"/>
          </w:tcPr>
          <w:p w14:paraId="45530C92" w14:textId="5F6CBA0C" w:rsidR="00035E72" w:rsidRPr="00E12EBB" w:rsidRDefault="00035E72" w:rsidP="00035E72">
            <w:pPr>
              <w:spacing w:before="120" w:after="120" w:line="240" w:lineRule="auto"/>
            </w:pPr>
            <w:r w:rsidRPr="00E12EBB">
              <w:t>PVAQ</w:t>
            </w:r>
          </w:p>
        </w:tc>
        <w:tc>
          <w:tcPr>
            <w:tcW w:w="3095" w:type="dxa"/>
          </w:tcPr>
          <w:p w14:paraId="1E1614A2" w14:textId="1ACB518C" w:rsidR="00035E72" w:rsidRPr="00E12EBB" w:rsidRDefault="00035E72" w:rsidP="00035E72">
            <w:pPr>
              <w:spacing w:before="120" w:after="120" w:line="240" w:lineRule="auto"/>
            </w:pPr>
            <w:r w:rsidRPr="00E12EBB">
              <w:t>Diagnostic group</w:t>
            </w:r>
          </w:p>
        </w:tc>
        <w:tc>
          <w:tcPr>
            <w:tcW w:w="2254" w:type="dxa"/>
          </w:tcPr>
          <w:p w14:paraId="50224B4A" w14:textId="1865EFCB" w:rsidR="00035E72" w:rsidRPr="00E12EBB" w:rsidRDefault="00035E72" w:rsidP="00035E72">
            <w:pPr>
              <w:spacing w:before="120" w:after="120" w:line="240" w:lineRule="auto"/>
            </w:pPr>
            <w:r w:rsidRPr="00E12EBB">
              <w:t>56.81 (2,855)</w:t>
            </w:r>
          </w:p>
        </w:tc>
        <w:tc>
          <w:tcPr>
            <w:tcW w:w="2254" w:type="dxa"/>
          </w:tcPr>
          <w:p w14:paraId="4EAF37D0" w14:textId="5B586232" w:rsidR="00035E72" w:rsidRPr="00E12EBB" w:rsidRDefault="00035E72" w:rsidP="00035E72">
            <w:pPr>
              <w:spacing w:before="120" w:after="120" w:line="240" w:lineRule="auto"/>
            </w:pPr>
            <w:r w:rsidRPr="00E12EBB">
              <w:t>&lt;0.001</w:t>
            </w:r>
          </w:p>
        </w:tc>
      </w:tr>
      <w:tr w:rsidR="00035E72" w:rsidRPr="00E12EBB" w14:paraId="559311FE" w14:textId="77777777" w:rsidTr="009814A9">
        <w:tc>
          <w:tcPr>
            <w:tcW w:w="1413" w:type="dxa"/>
            <w:vMerge/>
          </w:tcPr>
          <w:p w14:paraId="31584652" w14:textId="77777777" w:rsidR="00035E72" w:rsidRPr="00E12EBB" w:rsidRDefault="00035E72" w:rsidP="00035E72">
            <w:pPr>
              <w:spacing w:before="120" w:after="120" w:line="240" w:lineRule="auto"/>
            </w:pPr>
          </w:p>
        </w:tc>
        <w:tc>
          <w:tcPr>
            <w:tcW w:w="3095" w:type="dxa"/>
          </w:tcPr>
          <w:p w14:paraId="228E881D" w14:textId="5487BD9B" w:rsidR="00035E72" w:rsidRPr="00E12EBB" w:rsidRDefault="00035E72" w:rsidP="00035E72">
            <w:pPr>
              <w:spacing w:before="120" w:after="120" w:line="240" w:lineRule="auto"/>
            </w:pPr>
            <w:r w:rsidRPr="00E12EBB">
              <w:t>Age</w:t>
            </w:r>
          </w:p>
        </w:tc>
        <w:tc>
          <w:tcPr>
            <w:tcW w:w="2254" w:type="dxa"/>
          </w:tcPr>
          <w:p w14:paraId="51088F95" w14:textId="665A367C" w:rsidR="00035E72" w:rsidRPr="00E12EBB" w:rsidRDefault="00035E72" w:rsidP="00035E72">
            <w:pPr>
              <w:spacing w:before="120" w:after="120" w:line="240" w:lineRule="auto"/>
            </w:pPr>
            <w:r w:rsidRPr="00E12EBB">
              <w:t>0.27 (1,855)</w:t>
            </w:r>
          </w:p>
        </w:tc>
        <w:tc>
          <w:tcPr>
            <w:tcW w:w="2254" w:type="dxa"/>
          </w:tcPr>
          <w:p w14:paraId="5079392B" w14:textId="154EF5EA" w:rsidR="00035E72" w:rsidRPr="00E12EBB" w:rsidRDefault="00035E72" w:rsidP="00035E72">
            <w:pPr>
              <w:spacing w:before="120" w:after="120" w:line="240" w:lineRule="auto"/>
            </w:pPr>
            <w:r w:rsidRPr="00E12EBB">
              <w:t>0.6</w:t>
            </w:r>
            <w:r w:rsidR="00BC47BD" w:rsidRPr="00E12EBB">
              <w:t>48</w:t>
            </w:r>
          </w:p>
        </w:tc>
      </w:tr>
      <w:tr w:rsidR="00035E72" w:rsidRPr="00E12EBB" w14:paraId="7E7CF218" w14:textId="77777777" w:rsidTr="009814A9">
        <w:tc>
          <w:tcPr>
            <w:tcW w:w="1413" w:type="dxa"/>
            <w:vMerge/>
          </w:tcPr>
          <w:p w14:paraId="06262248" w14:textId="77777777" w:rsidR="00035E72" w:rsidRPr="00E12EBB" w:rsidRDefault="00035E72" w:rsidP="00035E72">
            <w:pPr>
              <w:spacing w:before="120" w:after="120" w:line="240" w:lineRule="auto"/>
            </w:pPr>
          </w:p>
        </w:tc>
        <w:tc>
          <w:tcPr>
            <w:tcW w:w="3095" w:type="dxa"/>
          </w:tcPr>
          <w:p w14:paraId="7FFDD1EF" w14:textId="30EF44B7" w:rsidR="00035E72" w:rsidRPr="00E12EBB" w:rsidRDefault="00035E72" w:rsidP="00035E72">
            <w:pPr>
              <w:spacing w:before="120" w:after="120" w:line="240" w:lineRule="auto"/>
            </w:pPr>
            <w:r w:rsidRPr="00E12EBB">
              <w:t>Gender</w:t>
            </w:r>
          </w:p>
        </w:tc>
        <w:tc>
          <w:tcPr>
            <w:tcW w:w="2254" w:type="dxa"/>
          </w:tcPr>
          <w:p w14:paraId="476BBD5A" w14:textId="3D4F1D11" w:rsidR="00035E72" w:rsidRPr="00E12EBB" w:rsidRDefault="00035E72" w:rsidP="00035E72">
            <w:pPr>
              <w:spacing w:before="120" w:after="120" w:line="240" w:lineRule="auto"/>
            </w:pPr>
            <w:r w:rsidRPr="00E12EBB">
              <w:t>1.73 (1,855)</w:t>
            </w:r>
          </w:p>
        </w:tc>
        <w:tc>
          <w:tcPr>
            <w:tcW w:w="2254" w:type="dxa"/>
          </w:tcPr>
          <w:p w14:paraId="0B4C0588" w14:textId="6206C803" w:rsidR="00035E72" w:rsidRPr="00E12EBB" w:rsidRDefault="00035E72" w:rsidP="00035E72">
            <w:pPr>
              <w:spacing w:before="120" w:after="120" w:line="240" w:lineRule="auto"/>
            </w:pPr>
            <w:r w:rsidRPr="00E12EBB">
              <w:t>0.18</w:t>
            </w:r>
            <w:r w:rsidR="00BC47BD" w:rsidRPr="00E12EBB">
              <w:t>9</w:t>
            </w:r>
          </w:p>
        </w:tc>
      </w:tr>
      <w:tr w:rsidR="00035E72" w:rsidRPr="00E12EBB" w14:paraId="6DD3B6D6" w14:textId="77777777" w:rsidTr="009814A9">
        <w:tc>
          <w:tcPr>
            <w:tcW w:w="1413" w:type="dxa"/>
            <w:vMerge/>
          </w:tcPr>
          <w:p w14:paraId="1A606BB2" w14:textId="77777777" w:rsidR="00035E72" w:rsidRPr="00E12EBB" w:rsidRDefault="00035E72" w:rsidP="00035E72">
            <w:pPr>
              <w:spacing w:before="120" w:after="120" w:line="240" w:lineRule="auto"/>
            </w:pPr>
          </w:p>
        </w:tc>
        <w:tc>
          <w:tcPr>
            <w:tcW w:w="3095" w:type="dxa"/>
          </w:tcPr>
          <w:p w14:paraId="00105194" w14:textId="548730A1" w:rsidR="00035E72" w:rsidRPr="00E12EBB" w:rsidRDefault="00035E72" w:rsidP="00035E72">
            <w:pPr>
              <w:spacing w:before="120" w:after="120" w:line="240" w:lineRule="auto"/>
            </w:pPr>
            <w:r w:rsidRPr="00E12EBB">
              <w:t>Diagnostic group × Age</w:t>
            </w:r>
          </w:p>
        </w:tc>
        <w:tc>
          <w:tcPr>
            <w:tcW w:w="2254" w:type="dxa"/>
          </w:tcPr>
          <w:p w14:paraId="0D1639F0" w14:textId="7F29860D" w:rsidR="00035E72" w:rsidRPr="00E12EBB" w:rsidRDefault="00035E72" w:rsidP="00035E72">
            <w:pPr>
              <w:spacing w:before="120" w:after="120" w:line="240" w:lineRule="auto"/>
            </w:pPr>
            <w:r w:rsidRPr="00E12EBB">
              <w:t>0.82 (2,855)</w:t>
            </w:r>
          </w:p>
        </w:tc>
        <w:tc>
          <w:tcPr>
            <w:tcW w:w="2254" w:type="dxa"/>
          </w:tcPr>
          <w:p w14:paraId="28B9753F" w14:textId="0798EA98" w:rsidR="00035E72" w:rsidRPr="00E12EBB" w:rsidRDefault="00035E72" w:rsidP="00035E72">
            <w:pPr>
              <w:spacing w:before="120" w:after="120" w:line="240" w:lineRule="auto"/>
            </w:pPr>
            <w:r w:rsidRPr="00E12EBB">
              <w:t>0.4</w:t>
            </w:r>
            <w:r w:rsidR="00BC47BD" w:rsidRPr="00E12EBB">
              <w:t>19</w:t>
            </w:r>
          </w:p>
        </w:tc>
      </w:tr>
      <w:tr w:rsidR="00035E72" w:rsidRPr="00E12EBB" w14:paraId="6458825B" w14:textId="77777777" w:rsidTr="009814A9">
        <w:tc>
          <w:tcPr>
            <w:tcW w:w="1413" w:type="dxa"/>
            <w:vMerge w:val="restart"/>
          </w:tcPr>
          <w:p w14:paraId="6E1A2C45" w14:textId="37C78465" w:rsidR="00035E72" w:rsidRPr="00E12EBB" w:rsidRDefault="00035E72" w:rsidP="00035E72">
            <w:pPr>
              <w:spacing w:before="120" w:after="120" w:line="240" w:lineRule="auto"/>
            </w:pPr>
            <w:r w:rsidRPr="00E12EBB">
              <w:t>TSK/TMD*</w:t>
            </w:r>
            <w:r w:rsidR="001C7B1C" w:rsidRPr="00E12EBB">
              <w:t>*</w:t>
            </w:r>
          </w:p>
        </w:tc>
        <w:tc>
          <w:tcPr>
            <w:tcW w:w="3095" w:type="dxa"/>
          </w:tcPr>
          <w:p w14:paraId="7D214F12" w14:textId="63FADC74" w:rsidR="00035E72" w:rsidRPr="00E12EBB" w:rsidRDefault="00035E72" w:rsidP="00035E72">
            <w:pPr>
              <w:spacing w:before="120" w:after="120" w:line="240" w:lineRule="auto"/>
            </w:pPr>
            <w:r w:rsidRPr="00E12EBB">
              <w:t>Diagnostic group</w:t>
            </w:r>
          </w:p>
        </w:tc>
        <w:tc>
          <w:tcPr>
            <w:tcW w:w="2254" w:type="dxa"/>
          </w:tcPr>
          <w:p w14:paraId="01E3570F" w14:textId="2D268845" w:rsidR="00035E72" w:rsidRPr="00E12EBB" w:rsidRDefault="00035E72" w:rsidP="00035E72">
            <w:pPr>
              <w:spacing w:before="120" w:after="120" w:line="240" w:lineRule="auto"/>
            </w:pPr>
            <w:r w:rsidRPr="00E12EBB">
              <w:t>265.9</w:t>
            </w:r>
            <w:r w:rsidR="00BC47BD" w:rsidRPr="00E12EBB">
              <w:t>4</w:t>
            </w:r>
            <w:r w:rsidRPr="00E12EBB">
              <w:t xml:space="preserve"> (2,855)</w:t>
            </w:r>
          </w:p>
        </w:tc>
        <w:tc>
          <w:tcPr>
            <w:tcW w:w="2254" w:type="dxa"/>
          </w:tcPr>
          <w:p w14:paraId="098F951F" w14:textId="485E4EAF" w:rsidR="00035E72" w:rsidRPr="00E12EBB" w:rsidRDefault="00035E72" w:rsidP="00035E72">
            <w:pPr>
              <w:spacing w:before="120" w:after="120" w:line="240" w:lineRule="auto"/>
            </w:pPr>
            <w:r w:rsidRPr="00E12EBB">
              <w:t>&lt;0.001</w:t>
            </w:r>
          </w:p>
        </w:tc>
      </w:tr>
      <w:tr w:rsidR="00035E72" w:rsidRPr="00E12EBB" w14:paraId="6053CBAF" w14:textId="77777777" w:rsidTr="009814A9">
        <w:tc>
          <w:tcPr>
            <w:tcW w:w="1413" w:type="dxa"/>
            <w:vMerge/>
          </w:tcPr>
          <w:p w14:paraId="77E064AD" w14:textId="77777777" w:rsidR="00035E72" w:rsidRPr="00E12EBB" w:rsidRDefault="00035E72" w:rsidP="00035E72">
            <w:pPr>
              <w:spacing w:before="120" w:after="120" w:line="240" w:lineRule="auto"/>
            </w:pPr>
          </w:p>
        </w:tc>
        <w:tc>
          <w:tcPr>
            <w:tcW w:w="3095" w:type="dxa"/>
          </w:tcPr>
          <w:p w14:paraId="768332A9" w14:textId="29E848CD" w:rsidR="00035E72" w:rsidRPr="00E12EBB" w:rsidRDefault="00035E72" w:rsidP="00035E72">
            <w:pPr>
              <w:spacing w:before="120" w:after="120" w:line="240" w:lineRule="auto"/>
            </w:pPr>
            <w:r w:rsidRPr="00E12EBB">
              <w:t>Age</w:t>
            </w:r>
          </w:p>
        </w:tc>
        <w:tc>
          <w:tcPr>
            <w:tcW w:w="2254" w:type="dxa"/>
          </w:tcPr>
          <w:p w14:paraId="223B7A4D" w14:textId="01F34314" w:rsidR="00035E72" w:rsidRPr="00E12EBB" w:rsidRDefault="00035E72" w:rsidP="00035E72">
            <w:pPr>
              <w:spacing w:before="120" w:after="120" w:line="240" w:lineRule="auto"/>
            </w:pPr>
            <w:r w:rsidRPr="00E12EBB">
              <w:t>12.18 (1,855)</w:t>
            </w:r>
          </w:p>
        </w:tc>
        <w:tc>
          <w:tcPr>
            <w:tcW w:w="2254" w:type="dxa"/>
          </w:tcPr>
          <w:p w14:paraId="5ECFAE05" w14:textId="1148CB7A" w:rsidR="00035E72" w:rsidRPr="00E12EBB" w:rsidRDefault="00035E72" w:rsidP="00035E72">
            <w:pPr>
              <w:spacing w:before="120" w:after="120" w:line="240" w:lineRule="auto"/>
            </w:pPr>
            <w:r w:rsidRPr="00E12EBB">
              <w:t>&lt;0.001</w:t>
            </w:r>
          </w:p>
        </w:tc>
      </w:tr>
      <w:tr w:rsidR="00035E72" w:rsidRPr="00E12EBB" w14:paraId="5F99A82A" w14:textId="77777777" w:rsidTr="009814A9">
        <w:tc>
          <w:tcPr>
            <w:tcW w:w="1413" w:type="dxa"/>
            <w:vMerge/>
          </w:tcPr>
          <w:p w14:paraId="75418D88" w14:textId="77777777" w:rsidR="00035E72" w:rsidRPr="00E12EBB" w:rsidRDefault="00035E72" w:rsidP="00035E72">
            <w:pPr>
              <w:spacing w:before="120" w:after="120" w:line="240" w:lineRule="auto"/>
            </w:pPr>
          </w:p>
        </w:tc>
        <w:tc>
          <w:tcPr>
            <w:tcW w:w="3095" w:type="dxa"/>
          </w:tcPr>
          <w:p w14:paraId="6EDF8BB2" w14:textId="4F3DA136" w:rsidR="00035E72" w:rsidRPr="00E12EBB" w:rsidRDefault="00035E72" w:rsidP="00035E72">
            <w:pPr>
              <w:spacing w:before="120" w:after="120" w:line="240" w:lineRule="auto"/>
            </w:pPr>
            <w:r w:rsidRPr="00E12EBB">
              <w:t>Gender</w:t>
            </w:r>
          </w:p>
        </w:tc>
        <w:tc>
          <w:tcPr>
            <w:tcW w:w="2254" w:type="dxa"/>
          </w:tcPr>
          <w:p w14:paraId="10FF1E15" w14:textId="3D31BE52" w:rsidR="00035E72" w:rsidRPr="00E12EBB" w:rsidRDefault="00035E72" w:rsidP="00035E72">
            <w:pPr>
              <w:spacing w:before="120" w:after="120" w:line="240" w:lineRule="auto"/>
            </w:pPr>
            <w:r w:rsidRPr="00E12EBB">
              <w:t>3.9</w:t>
            </w:r>
            <w:r w:rsidR="00BC47BD" w:rsidRPr="00E12EBB">
              <w:t>5</w:t>
            </w:r>
            <w:r w:rsidRPr="00E12EBB">
              <w:t xml:space="preserve"> (1,855)</w:t>
            </w:r>
          </w:p>
        </w:tc>
        <w:tc>
          <w:tcPr>
            <w:tcW w:w="2254" w:type="dxa"/>
          </w:tcPr>
          <w:p w14:paraId="2631CD31" w14:textId="7570676F" w:rsidR="00035E72" w:rsidRPr="00E12EBB" w:rsidRDefault="00035E72" w:rsidP="00035E72">
            <w:pPr>
              <w:spacing w:before="120" w:after="120" w:line="240" w:lineRule="auto"/>
            </w:pPr>
            <w:r w:rsidRPr="00E12EBB">
              <w:t>0.04</w:t>
            </w:r>
            <w:r w:rsidR="00510F00" w:rsidRPr="00E12EBB">
              <w:t>7</w:t>
            </w:r>
          </w:p>
        </w:tc>
      </w:tr>
      <w:tr w:rsidR="00035E72" w:rsidRPr="00E12EBB" w14:paraId="51A1235D" w14:textId="77777777" w:rsidTr="009814A9">
        <w:tc>
          <w:tcPr>
            <w:tcW w:w="1413" w:type="dxa"/>
            <w:vMerge/>
          </w:tcPr>
          <w:p w14:paraId="0238BEED" w14:textId="77777777" w:rsidR="00035E72" w:rsidRPr="00E12EBB" w:rsidRDefault="00035E72" w:rsidP="00035E72">
            <w:pPr>
              <w:spacing w:before="120" w:after="120" w:line="240" w:lineRule="auto"/>
            </w:pPr>
          </w:p>
        </w:tc>
        <w:tc>
          <w:tcPr>
            <w:tcW w:w="3095" w:type="dxa"/>
          </w:tcPr>
          <w:p w14:paraId="56012D2A" w14:textId="0A5E6C10" w:rsidR="00035E72" w:rsidRPr="00E12EBB" w:rsidRDefault="00035E72" w:rsidP="00035E72">
            <w:pPr>
              <w:spacing w:before="120" w:after="120" w:line="240" w:lineRule="auto"/>
            </w:pPr>
            <w:r w:rsidRPr="00E12EBB">
              <w:t>Diagnostic group × Age</w:t>
            </w:r>
          </w:p>
        </w:tc>
        <w:tc>
          <w:tcPr>
            <w:tcW w:w="2254" w:type="dxa"/>
          </w:tcPr>
          <w:p w14:paraId="062E7E67" w14:textId="394C24C7" w:rsidR="00035E72" w:rsidRPr="00E12EBB" w:rsidRDefault="00035E72" w:rsidP="00035E72">
            <w:pPr>
              <w:spacing w:before="120" w:after="120" w:line="240" w:lineRule="auto"/>
            </w:pPr>
            <w:r w:rsidRPr="00E12EBB">
              <w:t>6.</w:t>
            </w:r>
            <w:r w:rsidR="00BC47BD" w:rsidRPr="00E12EBB">
              <w:t>22</w:t>
            </w:r>
            <w:r w:rsidRPr="00E12EBB">
              <w:t xml:space="preserve"> (2,855)</w:t>
            </w:r>
          </w:p>
        </w:tc>
        <w:tc>
          <w:tcPr>
            <w:tcW w:w="2254" w:type="dxa"/>
          </w:tcPr>
          <w:p w14:paraId="40B3ED3D" w14:textId="25614CA8" w:rsidR="00035E72" w:rsidRPr="00E12EBB" w:rsidRDefault="00035E72" w:rsidP="00035E72">
            <w:pPr>
              <w:spacing w:before="120" w:after="120" w:line="240" w:lineRule="auto"/>
            </w:pPr>
            <w:r w:rsidRPr="00E12EBB">
              <w:t>0.002</w:t>
            </w:r>
          </w:p>
        </w:tc>
      </w:tr>
    </w:tbl>
    <w:p w14:paraId="30F0F7A0" w14:textId="4C0DECE0" w:rsidR="00E31463" w:rsidRPr="00E12EBB" w:rsidRDefault="00E31463" w:rsidP="00E31463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.</w:t>
      </w:r>
      <w:r w:rsidR="00C65D0F" w:rsidRPr="00E12EBB">
        <w:rPr>
          <w:sz w:val="20"/>
          <w:szCs w:val="20"/>
        </w:rPr>
        <w:t xml:space="preserve"> </w:t>
      </w:r>
      <w:r w:rsidR="001C7B1C" w:rsidRPr="00E12EBB">
        <w:rPr>
          <w:sz w:val="20"/>
          <w:szCs w:val="20"/>
        </w:rPr>
        <w:t>*Although Levene’s tests indicated heteroscedasticity in both outcomes, the large sample size renders ANCOVA F-tests reasonably robust to such violations.</w:t>
      </w:r>
      <w:r w:rsidR="00477222" w:rsidRPr="00E12EBB">
        <w:rPr>
          <w:sz w:val="20"/>
          <w:szCs w:val="20"/>
        </w:rPr>
        <w:t xml:space="preserve"> </w:t>
      </w:r>
      <w:r w:rsidR="00C65D0F" w:rsidRPr="00E12EBB">
        <w:rPr>
          <w:sz w:val="20"/>
          <w:szCs w:val="20"/>
        </w:rPr>
        <w:t>*</w:t>
      </w:r>
      <w:r w:rsidR="001C7B1C" w:rsidRPr="00E12EBB">
        <w:rPr>
          <w:sz w:val="20"/>
          <w:szCs w:val="20"/>
        </w:rPr>
        <w:t>*</w:t>
      </w:r>
      <w:r w:rsidR="00C65D0F" w:rsidRPr="00E12EBB">
        <w:rPr>
          <w:sz w:val="20"/>
          <w:szCs w:val="20"/>
        </w:rPr>
        <w:t xml:space="preserve">Assumptions of homogeneity of regression slopes were violated for TSK/TMD, indicating moderation by age, whereas they were met for PVAQ. </w:t>
      </w:r>
    </w:p>
    <w:p w14:paraId="6AB39887" w14:textId="77777777" w:rsidR="00A31C8D" w:rsidRPr="00E12EBB" w:rsidRDefault="00A31C8D" w:rsidP="00151D7E">
      <w:pPr>
        <w:spacing w:before="120" w:after="120" w:line="240" w:lineRule="auto"/>
      </w:pPr>
    </w:p>
    <w:p w14:paraId="3D999D8D" w14:textId="073074D1" w:rsidR="00E31463" w:rsidRPr="00E12EBB" w:rsidRDefault="00E31463" w:rsidP="00151D7E">
      <w:pPr>
        <w:spacing w:before="120" w:after="120" w:line="240" w:lineRule="auto"/>
      </w:pPr>
      <w:r w:rsidRPr="00E12EBB">
        <w:t>Supplementary Material 1</w:t>
      </w:r>
      <w:r w:rsidR="00A31C8D" w:rsidRPr="00E12EBB">
        <w:t>0</w:t>
      </w:r>
      <w:r w:rsidRPr="00E12EBB">
        <w:t xml:space="preserve">. </w:t>
      </w:r>
      <w:r w:rsidR="001C7B1C" w:rsidRPr="00E12EBB">
        <w:t>Holm-adjusted pairwise contrasts between diagnostic groups (estimated marginal means) for TSK/TMD and PVAQ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3069"/>
        <w:gridCol w:w="1555"/>
        <w:gridCol w:w="848"/>
        <w:gridCol w:w="1130"/>
        <w:gridCol w:w="1085"/>
      </w:tblGrid>
      <w:tr w:rsidR="00E31463" w:rsidRPr="00E12EBB" w14:paraId="766BBB58" w14:textId="77777777" w:rsidTr="00E2685A">
        <w:tc>
          <w:tcPr>
            <w:tcW w:w="1306" w:type="dxa"/>
          </w:tcPr>
          <w:p w14:paraId="04FD8F5B" w14:textId="77777777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089" w:type="dxa"/>
          </w:tcPr>
          <w:p w14:paraId="0E714438" w14:textId="77777777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Diagnostic group</w:t>
            </w:r>
          </w:p>
        </w:tc>
        <w:tc>
          <w:tcPr>
            <w:tcW w:w="1559" w:type="dxa"/>
          </w:tcPr>
          <w:p w14:paraId="2A52C7A0" w14:textId="3354090E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Mean difference</w:t>
            </w:r>
            <w:r w:rsidR="008D4FF2" w:rsidRPr="00E12EB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44C11034" w14:textId="77777777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4D52160D" w14:textId="4122767A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088" w:type="dxa"/>
          </w:tcPr>
          <w:p w14:paraId="3D9774E1" w14:textId="5941B661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31463" w:rsidRPr="00E12EBB" w14:paraId="11A2A6F7" w14:textId="77777777" w:rsidTr="00E2685A">
        <w:tc>
          <w:tcPr>
            <w:tcW w:w="1306" w:type="dxa"/>
            <w:vMerge w:val="restart"/>
          </w:tcPr>
          <w:p w14:paraId="1DFF167B" w14:textId="77777777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VAQ</w:t>
            </w:r>
          </w:p>
        </w:tc>
        <w:tc>
          <w:tcPr>
            <w:tcW w:w="3089" w:type="dxa"/>
          </w:tcPr>
          <w:p w14:paraId="5E0E3BBB" w14:textId="3AC68551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Control vs Non-painful TMD</w:t>
            </w:r>
          </w:p>
        </w:tc>
        <w:tc>
          <w:tcPr>
            <w:tcW w:w="1559" w:type="dxa"/>
          </w:tcPr>
          <w:p w14:paraId="631666F9" w14:textId="178F6A41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3.</w:t>
            </w:r>
            <w:r w:rsidR="007858B2" w:rsidRPr="00E12EBB">
              <w:rPr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6D7949D4" w14:textId="62BE6F6D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.7</w:t>
            </w:r>
            <w:r w:rsidR="007858B2" w:rsidRPr="00E12EB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BC0C4E1" w14:textId="1E875E3F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2.17</w:t>
            </w:r>
          </w:p>
        </w:tc>
        <w:tc>
          <w:tcPr>
            <w:tcW w:w="1088" w:type="dxa"/>
          </w:tcPr>
          <w:p w14:paraId="61122F04" w14:textId="0F36B3A4" w:rsidR="00E31463" w:rsidRPr="00E12EBB" w:rsidRDefault="00640BC7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03</w:t>
            </w:r>
            <w:r w:rsidR="007858B2" w:rsidRPr="00E12EBB">
              <w:rPr>
                <w:sz w:val="20"/>
                <w:szCs w:val="20"/>
              </w:rPr>
              <w:t>2</w:t>
            </w:r>
          </w:p>
        </w:tc>
      </w:tr>
      <w:tr w:rsidR="00E31463" w:rsidRPr="00E12EBB" w14:paraId="1A2038C9" w14:textId="77777777" w:rsidTr="00E2685A">
        <w:tc>
          <w:tcPr>
            <w:tcW w:w="1306" w:type="dxa"/>
            <w:vMerge/>
          </w:tcPr>
          <w:p w14:paraId="27EC0489" w14:textId="77777777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</w:tcPr>
          <w:p w14:paraId="2476B517" w14:textId="37B747AA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Control vs Painful TMD</w:t>
            </w:r>
          </w:p>
        </w:tc>
        <w:tc>
          <w:tcPr>
            <w:tcW w:w="1559" w:type="dxa"/>
          </w:tcPr>
          <w:p w14:paraId="790E0B78" w14:textId="7313DADE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13.92</w:t>
            </w:r>
          </w:p>
        </w:tc>
        <w:tc>
          <w:tcPr>
            <w:tcW w:w="850" w:type="dxa"/>
          </w:tcPr>
          <w:p w14:paraId="2ADAEBD0" w14:textId="2E5D060B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</w:tcPr>
          <w:p w14:paraId="7DFD3547" w14:textId="5FA7DA0F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10.38</w:t>
            </w:r>
          </w:p>
        </w:tc>
        <w:tc>
          <w:tcPr>
            <w:tcW w:w="1088" w:type="dxa"/>
          </w:tcPr>
          <w:p w14:paraId="2B954FB9" w14:textId="70C3E55B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&lt;0.001</w:t>
            </w:r>
          </w:p>
        </w:tc>
      </w:tr>
      <w:tr w:rsidR="00E31463" w:rsidRPr="00E12EBB" w14:paraId="3B0D2DF8" w14:textId="77777777" w:rsidTr="00E2685A">
        <w:tc>
          <w:tcPr>
            <w:tcW w:w="1306" w:type="dxa"/>
            <w:vMerge/>
          </w:tcPr>
          <w:p w14:paraId="612F42EC" w14:textId="77777777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</w:tcPr>
          <w:p w14:paraId="6D2731A5" w14:textId="07DDB32E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Non-painful TMD vs Painful TMD</w:t>
            </w:r>
          </w:p>
        </w:tc>
        <w:tc>
          <w:tcPr>
            <w:tcW w:w="1559" w:type="dxa"/>
          </w:tcPr>
          <w:p w14:paraId="13A885F3" w14:textId="3D93AD0B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10.1</w:t>
            </w:r>
            <w:r w:rsidR="007858B2" w:rsidRPr="00E12EBB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3276A42" w14:textId="6E78A5FD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1.70</w:t>
            </w:r>
          </w:p>
        </w:tc>
        <w:tc>
          <w:tcPr>
            <w:tcW w:w="1134" w:type="dxa"/>
          </w:tcPr>
          <w:p w14:paraId="58A38225" w14:textId="4950F064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5.98</w:t>
            </w:r>
          </w:p>
        </w:tc>
        <w:tc>
          <w:tcPr>
            <w:tcW w:w="1088" w:type="dxa"/>
          </w:tcPr>
          <w:p w14:paraId="5A243B8B" w14:textId="5E1E9D56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&lt;0.001</w:t>
            </w:r>
          </w:p>
        </w:tc>
      </w:tr>
      <w:tr w:rsidR="00E31463" w:rsidRPr="00E12EBB" w14:paraId="199D67F0" w14:textId="77777777" w:rsidTr="00E2685A">
        <w:tc>
          <w:tcPr>
            <w:tcW w:w="1306" w:type="dxa"/>
            <w:vMerge w:val="restart"/>
          </w:tcPr>
          <w:p w14:paraId="03A96135" w14:textId="3CA22436" w:rsidR="00E31463" w:rsidRPr="00E12EBB" w:rsidRDefault="00E31463" w:rsidP="00E31463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TSK/TMD</w:t>
            </w:r>
            <w:r w:rsidR="00E2685A" w:rsidRPr="00E12EBB">
              <w:rPr>
                <w:b/>
                <w:bCs/>
                <w:sz w:val="20"/>
                <w:szCs w:val="20"/>
              </w:rPr>
              <w:t>*</w:t>
            </w:r>
            <w:r w:rsidR="008D4FF2" w:rsidRPr="00E12EB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89" w:type="dxa"/>
          </w:tcPr>
          <w:p w14:paraId="1402E721" w14:textId="3363748F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Control vs Non-painful TMD</w:t>
            </w:r>
          </w:p>
        </w:tc>
        <w:tc>
          <w:tcPr>
            <w:tcW w:w="1559" w:type="dxa"/>
          </w:tcPr>
          <w:p w14:paraId="4E698B4B" w14:textId="3E01C938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8.5</w:t>
            </w:r>
            <w:r w:rsidR="007858B2" w:rsidRPr="00E12EB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2119FD3" w14:textId="7840276D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693</w:t>
            </w:r>
          </w:p>
        </w:tc>
        <w:tc>
          <w:tcPr>
            <w:tcW w:w="1134" w:type="dxa"/>
          </w:tcPr>
          <w:p w14:paraId="7C38BB21" w14:textId="0440016A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12.30</w:t>
            </w:r>
          </w:p>
        </w:tc>
        <w:tc>
          <w:tcPr>
            <w:tcW w:w="1088" w:type="dxa"/>
          </w:tcPr>
          <w:p w14:paraId="392D4ADA" w14:textId="78ABB05C" w:rsidR="00E31463" w:rsidRPr="00E12EBB" w:rsidRDefault="00640BC7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&lt;0.001</w:t>
            </w:r>
          </w:p>
        </w:tc>
      </w:tr>
      <w:tr w:rsidR="00E31463" w:rsidRPr="00E12EBB" w14:paraId="088F6A22" w14:textId="77777777" w:rsidTr="00E2685A">
        <w:tc>
          <w:tcPr>
            <w:tcW w:w="1306" w:type="dxa"/>
            <w:vMerge/>
          </w:tcPr>
          <w:p w14:paraId="46A91464" w14:textId="77777777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3089" w:type="dxa"/>
          </w:tcPr>
          <w:p w14:paraId="5F800EA0" w14:textId="5EFFB4C3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Control vs Painful TMD</w:t>
            </w:r>
          </w:p>
        </w:tc>
        <w:tc>
          <w:tcPr>
            <w:tcW w:w="1559" w:type="dxa"/>
          </w:tcPr>
          <w:p w14:paraId="4EBE0935" w14:textId="36E4EBAD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12.19</w:t>
            </w:r>
          </w:p>
        </w:tc>
        <w:tc>
          <w:tcPr>
            <w:tcW w:w="850" w:type="dxa"/>
          </w:tcPr>
          <w:p w14:paraId="6B742479" w14:textId="77AADD00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533</w:t>
            </w:r>
          </w:p>
        </w:tc>
        <w:tc>
          <w:tcPr>
            <w:tcW w:w="1134" w:type="dxa"/>
          </w:tcPr>
          <w:p w14:paraId="0C13100C" w14:textId="2682F442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22.87</w:t>
            </w:r>
          </w:p>
        </w:tc>
        <w:tc>
          <w:tcPr>
            <w:tcW w:w="1088" w:type="dxa"/>
          </w:tcPr>
          <w:p w14:paraId="61A81736" w14:textId="02A0F58C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&lt;0.001</w:t>
            </w:r>
          </w:p>
        </w:tc>
      </w:tr>
      <w:tr w:rsidR="00E31463" w:rsidRPr="00E12EBB" w14:paraId="30E8161C" w14:textId="77777777" w:rsidTr="00E2685A">
        <w:tc>
          <w:tcPr>
            <w:tcW w:w="1306" w:type="dxa"/>
            <w:vMerge/>
          </w:tcPr>
          <w:p w14:paraId="00E742F8" w14:textId="77777777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3089" w:type="dxa"/>
          </w:tcPr>
          <w:p w14:paraId="4300C271" w14:textId="62454892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Non-painful TMD vs Painful TMD</w:t>
            </w:r>
          </w:p>
        </w:tc>
        <w:tc>
          <w:tcPr>
            <w:tcW w:w="1559" w:type="dxa"/>
          </w:tcPr>
          <w:p w14:paraId="0F30322F" w14:textId="0DD455E4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3.6</w:t>
            </w:r>
            <w:r w:rsidR="007858B2" w:rsidRPr="00E12EBB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701FECE" w14:textId="0B37206B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674</w:t>
            </w:r>
          </w:p>
        </w:tc>
        <w:tc>
          <w:tcPr>
            <w:tcW w:w="1134" w:type="dxa"/>
          </w:tcPr>
          <w:p w14:paraId="16D2D6BB" w14:textId="08E15D06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−5.44</w:t>
            </w:r>
          </w:p>
        </w:tc>
        <w:tc>
          <w:tcPr>
            <w:tcW w:w="1088" w:type="dxa"/>
          </w:tcPr>
          <w:p w14:paraId="3298F47C" w14:textId="7D1B01C1" w:rsidR="00E31463" w:rsidRPr="00E12EBB" w:rsidRDefault="00E31463" w:rsidP="00E31463">
            <w:pPr>
              <w:spacing w:before="120" w:after="120" w:line="240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&lt;0.001</w:t>
            </w:r>
          </w:p>
        </w:tc>
      </w:tr>
    </w:tbl>
    <w:p w14:paraId="320E9E35" w14:textId="2D26802E" w:rsidR="00E31463" w:rsidRPr="00E12EBB" w:rsidRDefault="00E31463" w:rsidP="00E31463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SE – Standard error;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.</w:t>
      </w:r>
      <w:r w:rsidR="00853AAA" w:rsidRPr="00E12EBB">
        <w:rPr>
          <w:sz w:val="20"/>
          <w:szCs w:val="20"/>
        </w:rPr>
        <w:t xml:space="preserve"> </w:t>
      </w:r>
      <w:r w:rsidR="008D4FF2" w:rsidRPr="00E12EBB">
        <w:rPr>
          <w:sz w:val="20"/>
          <w:szCs w:val="20"/>
        </w:rPr>
        <w:t>*</w:t>
      </w:r>
      <w:r w:rsidR="00853AAA" w:rsidRPr="00E12EBB">
        <w:rPr>
          <w:sz w:val="20"/>
          <w:szCs w:val="20"/>
        </w:rPr>
        <w:t>Mean difference equals to the mean first listed group minus the mean of the second listed group.</w:t>
      </w:r>
      <w:r w:rsidR="00E2685A" w:rsidRPr="00E12EBB">
        <w:rPr>
          <w:sz w:val="20"/>
          <w:szCs w:val="20"/>
        </w:rPr>
        <w:t xml:space="preserve"> *</w:t>
      </w:r>
      <w:r w:rsidR="008D4FF2" w:rsidRPr="00E12EBB">
        <w:rPr>
          <w:sz w:val="20"/>
          <w:szCs w:val="20"/>
        </w:rPr>
        <w:t>*</w:t>
      </w:r>
      <w:r w:rsidR="00B104C2" w:rsidRPr="00E12EBB">
        <w:rPr>
          <w:sz w:val="20"/>
          <w:szCs w:val="20"/>
        </w:rPr>
        <w:t>Given the significant interaction between diagnostic group and age</w:t>
      </w:r>
      <w:r w:rsidR="00360D06" w:rsidRPr="00E12EBB">
        <w:rPr>
          <w:sz w:val="20"/>
          <w:szCs w:val="20"/>
        </w:rPr>
        <w:t xml:space="preserve"> for TSK/TMD</w:t>
      </w:r>
      <w:r w:rsidR="00B104C2" w:rsidRPr="00E12EBB">
        <w:rPr>
          <w:sz w:val="20"/>
          <w:szCs w:val="20"/>
        </w:rPr>
        <w:t xml:space="preserve">, pairwise comparisons between groups </w:t>
      </w:r>
      <w:r w:rsidR="00655F2E" w:rsidRPr="00E12EBB">
        <w:rPr>
          <w:sz w:val="20"/>
          <w:szCs w:val="20"/>
        </w:rPr>
        <w:t>must be</w:t>
      </w:r>
      <w:r w:rsidR="00B104C2" w:rsidRPr="00E12EBB">
        <w:rPr>
          <w:sz w:val="20"/>
          <w:szCs w:val="20"/>
        </w:rPr>
        <w:t xml:space="preserve"> interpreted conditionally across levels of age, and simple slope analyses were used to characterize age effects within each diagnostic group (Supplementary Material 12 and 13).</w:t>
      </w:r>
    </w:p>
    <w:p w14:paraId="510FC796" w14:textId="77777777" w:rsidR="00E31463" w:rsidRPr="00E12EBB" w:rsidRDefault="00E31463" w:rsidP="00151D7E">
      <w:pPr>
        <w:spacing w:before="120" w:after="120" w:line="240" w:lineRule="auto"/>
      </w:pPr>
    </w:p>
    <w:p w14:paraId="03CEE39B" w14:textId="7BFCA9C4" w:rsidR="00014ABA" w:rsidRPr="00E12EBB" w:rsidRDefault="009814A9" w:rsidP="00151D7E">
      <w:pPr>
        <w:spacing w:before="120" w:after="120" w:line="240" w:lineRule="auto"/>
      </w:pPr>
      <w:r w:rsidRPr="00E12EBB">
        <w:lastRenderedPageBreak/>
        <w:t>Supplementary Material 1</w:t>
      </w:r>
      <w:r w:rsidR="00A31C8D" w:rsidRPr="00E12EBB">
        <w:t>1</w:t>
      </w:r>
      <w:r w:rsidR="006C5E0B" w:rsidRPr="00E12EBB">
        <w:t xml:space="preserve">. </w:t>
      </w:r>
      <w:r w:rsidR="009E7FBA" w:rsidRPr="00E12EBB">
        <w:t>Simple slopes of age on TSK/TMD scores within each diagnostic group, decomposing the significant diagnostic group × age interac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134"/>
        <w:gridCol w:w="1418"/>
        <w:gridCol w:w="1417"/>
        <w:gridCol w:w="1078"/>
      </w:tblGrid>
      <w:tr w:rsidR="00A568B2" w:rsidRPr="00E12EBB" w14:paraId="0AF6836D" w14:textId="77777777" w:rsidTr="00E2685A">
        <w:tc>
          <w:tcPr>
            <w:tcW w:w="2268" w:type="dxa"/>
          </w:tcPr>
          <w:p w14:paraId="041CE866" w14:textId="79C3E14B" w:rsidR="00A568B2" w:rsidRPr="00E12EBB" w:rsidRDefault="00A568B2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Diagnostic group</w:t>
            </w:r>
          </w:p>
        </w:tc>
        <w:tc>
          <w:tcPr>
            <w:tcW w:w="1701" w:type="dxa"/>
          </w:tcPr>
          <w:p w14:paraId="640C54F0" w14:textId="5027859B" w:rsidR="00A568B2" w:rsidRPr="00E12EBB" w:rsidRDefault="00A568B2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Age slope</w:t>
            </w:r>
            <w:r w:rsidR="009E7FBA" w:rsidRPr="00E12EB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8236AC1" w14:textId="5F10986F" w:rsidR="00A568B2" w:rsidRPr="00E12EBB" w:rsidRDefault="00A568B2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18" w:type="dxa"/>
          </w:tcPr>
          <w:p w14:paraId="11C359B7" w14:textId="21FB60D0" w:rsidR="00A568B2" w:rsidRPr="00E12EBB" w:rsidRDefault="00A568B2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417" w:type="dxa"/>
          </w:tcPr>
          <w:p w14:paraId="0E556EAA" w14:textId="7C0FA175" w:rsidR="00A568B2" w:rsidRPr="00E12EBB" w:rsidRDefault="00A568B2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078" w:type="dxa"/>
          </w:tcPr>
          <w:p w14:paraId="7E833789" w14:textId="3699ACC5" w:rsidR="00A568B2" w:rsidRPr="00E12EBB" w:rsidRDefault="00A568B2" w:rsidP="00151D7E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568B2" w:rsidRPr="00E12EBB" w14:paraId="769DCC35" w14:textId="77777777" w:rsidTr="00A568B2">
        <w:tc>
          <w:tcPr>
            <w:tcW w:w="9016" w:type="dxa"/>
            <w:gridSpan w:val="6"/>
          </w:tcPr>
          <w:p w14:paraId="4AB0AB05" w14:textId="1949A323" w:rsidR="00A568B2" w:rsidRPr="00E12EBB" w:rsidRDefault="00A568B2" w:rsidP="00EA758C">
            <w:pPr>
              <w:spacing w:before="120" w:after="120" w:line="276" w:lineRule="auto"/>
              <w:rPr>
                <w:b/>
                <w:bCs/>
                <w:sz w:val="20"/>
                <w:szCs w:val="20"/>
              </w:rPr>
            </w:pPr>
            <w:r w:rsidRPr="00E12EBB">
              <w:rPr>
                <w:b/>
                <w:bCs/>
                <w:sz w:val="20"/>
                <w:szCs w:val="20"/>
              </w:rPr>
              <w:t>TSK/TMD</w:t>
            </w:r>
          </w:p>
        </w:tc>
      </w:tr>
      <w:tr w:rsidR="00A568B2" w:rsidRPr="00E12EBB" w14:paraId="3D9BF503" w14:textId="77777777" w:rsidTr="00E2685A">
        <w:tc>
          <w:tcPr>
            <w:tcW w:w="2268" w:type="dxa"/>
          </w:tcPr>
          <w:p w14:paraId="1162C421" w14:textId="3C1B320F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</w:tcPr>
          <w:p w14:paraId="150AD665" w14:textId="54DCF9A7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-0.029</w:t>
            </w:r>
          </w:p>
        </w:tc>
        <w:tc>
          <w:tcPr>
            <w:tcW w:w="1134" w:type="dxa"/>
          </w:tcPr>
          <w:p w14:paraId="5BCFA134" w14:textId="4F99D365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044</w:t>
            </w:r>
          </w:p>
        </w:tc>
        <w:tc>
          <w:tcPr>
            <w:tcW w:w="1418" w:type="dxa"/>
          </w:tcPr>
          <w:p w14:paraId="476830CA" w14:textId="4EE11722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[-0.115, 0.057]</w:t>
            </w:r>
          </w:p>
        </w:tc>
        <w:tc>
          <w:tcPr>
            <w:tcW w:w="1417" w:type="dxa"/>
          </w:tcPr>
          <w:p w14:paraId="03249A9D" w14:textId="3C5BE621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-0.659</w:t>
            </w:r>
          </w:p>
        </w:tc>
        <w:tc>
          <w:tcPr>
            <w:tcW w:w="1078" w:type="dxa"/>
          </w:tcPr>
          <w:p w14:paraId="2E4C3BB9" w14:textId="0D3EE3BA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p = 0.510</w:t>
            </w:r>
          </w:p>
        </w:tc>
      </w:tr>
      <w:tr w:rsidR="00A568B2" w:rsidRPr="00E12EBB" w14:paraId="08DA6320" w14:textId="77777777" w:rsidTr="00E2685A">
        <w:tc>
          <w:tcPr>
            <w:tcW w:w="2268" w:type="dxa"/>
          </w:tcPr>
          <w:p w14:paraId="1398F331" w14:textId="7A5C2C95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Non-painful TMD</w:t>
            </w:r>
          </w:p>
        </w:tc>
        <w:tc>
          <w:tcPr>
            <w:tcW w:w="1701" w:type="dxa"/>
          </w:tcPr>
          <w:p w14:paraId="6DB65C8A" w14:textId="35EC5F3F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19</w:t>
            </w:r>
            <w:r w:rsidR="00AE678F" w:rsidRPr="00E12EB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8090DC0" w14:textId="61791D3F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07</w:t>
            </w:r>
            <w:r w:rsidR="00AE678F" w:rsidRPr="00E12EBB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E613CB7" w14:textId="538E32AE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[0.055, 0.329]</w:t>
            </w:r>
          </w:p>
        </w:tc>
        <w:tc>
          <w:tcPr>
            <w:tcW w:w="1417" w:type="dxa"/>
          </w:tcPr>
          <w:p w14:paraId="53631AA3" w14:textId="75D4DC34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2.7</w:t>
            </w:r>
            <w:r w:rsidR="00AE678F" w:rsidRPr="00E12EBB">
              <w:rPr>
                <w:sz w:val="20"/>
                <w:szCs w:val="20"/>
              </w:rPr>
              <w:t>37</w:t>
            </w:r>
          </w:p>
        </w:tc>
        <w:tc>
          <w:tcPr>
            <w:tcW w:w="1078" w:type="dxa"/>
          </w:tcPr>
          <w:p w14:paraId="1C01B71C" w14:textId="0C150E22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p = 0.006</w:t>
            </w:r>
          </w:p>
        </w:tc>
      </w:tr>
      <w:tr w:rsidR="00A568B2" w:rsidRPr="00E12EBB" w14:paraId="6189A656" w14:textId="77777777" w:rsidTr="00E2685A">
        <w:tc>
          <w:tcPr>
            <w:tcW w:w="2268" w:type="dxa"/>
          </w:tcPr>
          <w:p w14:paraId="0DB29F7D" w14:textId="3D2746BE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Painful TMD</w:t>
            </w:r>
          </w:p>
        </w:tc>
        <w:tc>
          <w:tcPr>
            <w:tcW w:w="1701" w:type="dxa"/>
          </w:tcPr>
          <w:p w14:paraId="189D3C27" w14:textId="79E8F665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15</w:t>
            </w:r>
            <w:r w:rsidR="00AE678F" w:rsidRPr="00E12EB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319716B" w14:textId="594E5F2E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0.037</w:t>
            </w:r>
          </w:p>
        </w:tc>
        <w:tc>
          <w:tcPr>
            <w:tcW w:w="1418" w:type="dxa"/>
          </w:tcPr>
          <w:p w14:paraId="6220FA20" w14:textId="443A5607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[0.079, 0.225]</w:t>
            </w:r>
          </w:p>
        </w:tc>
        <w:tc>
          <w:tcPr>
            <w:tcW w:w="1417" w:type="dxa"/>
          </w:tcPr>
          <w:p w14:paraId="262878D1" w14:textId="067FFAD7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4.0</w:t>
            </w:r>
            <w:r w:rsidR="00AE678F" w:rsidRPr="00E12EBB">
              <w:rPr>
                <w:sz w:val="20"/>
                <w:szCs w:val="20"/>
              </w:rPr>
              <w:t>90</w:t>
            </w:r>
          </w:p>
        </w:tc>
        <w:tc>
          <w:tcPr>
            <w:tcW w:w="1078" w:type="dxa"/>
          </w:tcPr>
          <w:p w14:paraId="79AF9F92" w14:textId="2AA00A08" w:rsidR="00A568B2" w:rsidRPr="00E12EBB" w:rsidRDefault="00A568B2" w:rsidP="00EA758C">
            <w:pPr>
              <w:spacing w:before="120" w:after="120" w:line="276" w:lineRule="auto"/>
              <w:rPr>
                <w:sz w:val="20"/>
                <w:szCs w:val="20"/>
              </w:rPr>
            </w:pPr>
            <w:r w:rsidRPr="00E12EBB">
              <w:rPr>
                <w:sz w:val="20"/>
                <w:szCs w:val="20"/>
              </w:rPr>
              <w:t>p &lt; 0.001</w:t>
            </w:r>
          </w:p>
        </w:tc>
      </w:tr>
    </w:tbl>
    <w:p w14:paraId="70C0A22D" w14:textId="24043EA9" w:rsidR="00A568B2" w:rsidRPr="00E12EBB" w:rsidRDefault="00A568B2" w:rsidP="00151D7E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SE – Standard error; 95%CI – 95% Confidence interval; TMD – Temporomandibular joint disorders; TSK-TMD - Tampa Scale for </w:t>
      </w:r>
      <w:proofErr w:type="spellStart"/>
      <w:r w:rsidRPr="00E12EBB">
        <w:rPr>
          <w:sz w:val="20"/>
          <w:szCs w:val="20"/>
        </w:rPr>
        <w:t>Kinesiophobia</w:t>
      </w:r>
      <w:proofErr w:type="spellEnd"/>
      <w:r w:rsidRPr="00E12EBB">
        <w:rPr>
          <w:sz w:val="20"/>
          <w:szCs w:val="20"/>
        </w:rPr>
        <w:t xml:space="preserve"> for Temporomandibular Disorders; PVQA - Pain Vigilance and Awareness Questionnaire</w:t>
      </w:r>
      <w:r w:rsidR="009E7FBA" w:rsidRPr="00E12EBB">
        <w:rPr>
          <w:sz w:val="20"/>
          <w:szCs w:val="20"/>
        </w:rPr>
        <w:t>. *Within-group slopes (unstandardized, per year of age) and 95% CIs estimated as marginal trends from the univariate Type III ANCOVA, with sum-to-zero contrasts and age mean-</w:t>
      </w:r>
      <w:proofErr w:type="spellStart"/>
      <w:r w:rsidR="009E7FBA" w:rsidRPr="00E12EBB">
        <w:rPr>
          <w:sz w:val="20"/>
          <w:szCs w:val="20"/>
        </w:rPr>
        <w:t>centred</w:t>
      </w:r>
      <w:proofErr w:type="spellEnd"/>
      <w:r w:rsidR="009E7FBA" w:rsidRPr="00E12EBB">
        <w:rPr>
          <w:sz w:val="20"/>
          <w:szCs w:val="20"/>
        </w:rPr>
        <w:t>; estimates averaged over gender. Reported for TSK/TMD only, as the group × age interaction was non-significant for PVAQ.</w:t>
      </w:r>
    </w:p>
    <w:p w14:paraId="6FE512D0" w14:textId="39462A9F" w:rsidR="00E2685A" w:rsidRPr="00E12EBB" w:rsidRDefault="00E2685A" w:rsidP="00151D7E">
      <w:pPr>
        <w:spacing w:before="120" w:after="120" w:line="240" w:lineRule="auto"/>
      </w:pPr>
    </w:p>
    <w:p w14:paraId="466D1F49" w14:textId="39AA1F05" w:rsidR="00EA758C" w:rsidRPr="00E12EBB" w:rsidRDefault="00EA758C" w:rsidP="00151D7E">
      <w:pPr>
        <w:spacing w:before="120" w:after="120" w:line="240" w:lineRule="auto"/>
      </w:pPr>
      <w:r w:rsidRPr="00E12EBB">
        <w:t>Supplementary Material 1</w:t>
      </w:r>
      <w:r w:rsidR="00A31C8D" w:rsidRPr="00E12EBB">
        <w:t>2</w:t>
      </w:r>
      <w:r w:rsidRPr="00E12EBB">
        <w:t xml:space="preserve"> - </w:t>
      </w:r>
      <w:r w:rsidR="00DB46B6" w:rsidRPr="00E12EBB">
        <w:t>Association between age and TSK/TMD scores by diagnostic group, illustrating the significant diagnostic group × age interaction.</w:t>
      </w:r>
    </w:p>
    <w:p w14:paraId="732BF4D2" w14:textId="306AE04C" w:rsidR="00EA758C" w:rsidRPr="00E12EBB" w:rsidRDefault="00D005BB" w:rsidP="00BD10D3">
      <w:pPr>
        <w:spacing w:before="120" w:after="120" w:line="240" w:lineRule="auto"/>
        <w:jc w:val="left"/>
      </w:pPr>
      <w:r w:rsidRPr="00E12EBB">
        <w:rPr>
          <w:noProof/>
        </w:rPr>
        <w:drawing>
          <wp:inline distT="0" distB="0" distL="0" distR="0" wp14:anchorId="0F2B96B5" wp14:editId="3393A6E4">
            <wp:extent cx="5731510" cy="3662680"/>
            <wp:effectExtent l="0" t="0" r="2540" b="0"/>
            <wp:docPr id="907648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6488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B55B8" w14:textId="3F53E597" w:rsidR="001C7B1C" w:rsidRPr="00E12EBB" w:rsidRDefault="004C46D4" w:rsidP="001C7B1C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</w:t>
      </w:r>
      <w:r w:rsidR="00DB46B6" w:rsidRPr="00E12EBB">
        <w:rPr>
          <w:sz w:val="20"/>
          <w:szCs w:val="20"/>
        </w:rPr>
        <w:t>Lines represent model-implied (fitted) regressions of TSK/TMD on age within each diagnostic group, from a linear model including the diagnostic group × age interaction and adjusted for gender. Points represent observed scores; age is shown in years</w:t>
      </w:r>
      <w:r w:rsidR="00A309AE" w:rsidRPr="00E12EBB">
        <w:rPr>
          <w:sz w:val="20"/>
          <w:szCs w:val="20"/>
        </w:rPr>
        <w:t>.</w:t>
      </w:r>
    </w:p>
    <w:p w14:paraId="06B5C80F" w14:textId="77777777" w:rsidR="00F356CC" w:rsidRPr="00E12EBB" w:rsidRDefault="00F356CC" w:rsidP="001C7B1C">
      <w:pPr>
        <w:spacing w:before="120" w:after="120" w:line="240" w:lineRule="auto"/>
      </w:pPr>
    </w:p>
    <w:p w14:paraId="6439DE89" w14:textId="77777777" w:rsidR="00A31C8D" w:rsidRPr="00E12EBB" w:rsidRDefault="00A31C8D" w:rsidP="001C7B1C">
      <w:pPr>
        <w:spacing w:before="120" w:after="120" w:line="240" w:lineRule="auto"/>
      </w:pPr>
      <w:r w:rsidRPr="00E12EBB">
        <w:br w:type="page"/>
      </w:r>
    </w:p>
    <w:p w14:paraId="4A5EDED5" w14:textId="4B82A015" w:rsidR="001C7B1C" w:rsidRPr="00E12EBB" w:rsidRDefault="001C7B1C" w:rsidP="001C7B1C">
      <w:pPr>
        <w:spacing w:before="120" w:after="120" w:line="240" w:lineRule="auto"/>
      </w:pPr>
      <w:r w:rsidRPr="00E12EBB">
        <w:lastRenderedPageBreak/>
        <w:t>Supplementary Material 1</w:t>
      </w:r>
      <w:r w:rsidR="00A31C8D" w:rsidRPr="00E12EBB">
        <w:t>3</w:t>
      </w:r>
      <w:r w:rsidRPr="00E12EBB">
        <w:t xml:space="preserve"> - Johnson–Neyman regions of significance for pairwise diagnostic-group differences in TSK/TMD across age.</w:t>
      </w:r>
    </w:p>
    <w:p w14:paraId="43913EC2" w14:textId="62D8F6D3" w:rsidR="00BD10D3" w:rsidRPr="00E12EBB" w:rsidRDefault="00D005BB" w:rsidP="001C7B1C">
      <w:pPr>
        <w:spacing w:before="120" w:after="120" w:line="240" w:lineRule="auto"/>
      </w:pPr>
      <w:r w:rsidRPr="00E12EBB">
        <w:rPr>
          <w:noProof/>
        </w:rPr>
        <w:drawing>
          <wp:inline distT="0" distB="0" distL="0" distR="0" wp14:anchorId="3881F750" wp14:editId="1BF4F291">
            <wp:extent cx="5731510" cy="3563620"/>
            <wp:effectExtent l="0" t="0" r="2540" b="0"/>
            <wp:docPr id="306562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5629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8B42" w14:textId="1F69D7C5" w:rsidR="00BD10D3" w:rsidRPr="00BD10D3" w:rsidRDefault="00BD10D3" w:rsidP="001C7B1C">
      <w:pPr>
        <w:spacing w:before="120" w:after="120" w:line="240" w:lineRule="auto"/>
        <w:rPr>
          <w:sz w:val="20"/>
          <w:szCs w:val="20"/>
        </w:rPr>
      </w:pPr>
      <w:r w:rsidRPr="00E12EBB">
        <w:rPr>
          <w:b/>
          <w:bCs/>
          <w:sz w:val="20"/>
          <w:szCs w:val="20"/>
        </w:rPr>
        <w:t>Legend:</w:t>
      </w:r>
      <w:r w:rsidRPr="00E12EBB">
        <w:rPr>
          <w:sz w:val="20"/>
          <w:szCs w:val="20"/>
        </w:rPr>
        <w:t xml:space="preserve"> Estimated pairwise differences between diagnostic groups in TSK/TMD across the observed age range, derived from the univariate Type III ANCOVA (diagnostic group × age + gender; sum-to-zero contrasts; averaged over gender). Shaded bands are 95% CI. A difference is significant where the interval excludes zero. Control differed from both TMD groups across the entire observed age range, whereas the non-painful and painful TMD groups differed only below approximately 46 years.</w:t>
      </w:r>
    </w:p>
    <w:sectPr w:rsidR="00BD10D3" w:rsidRPr="00BD10D3" w:rsidSect="00151D7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6777668"/>
    <w:multiLevelType w:val="multilevel"/>
    <w:tmpl w:val="6FF6A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086496"/>
    <w:multiLevelType w:val="multilevel"/>
    <w:tmpl w:val="25381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610FDC"/>
    <w:multiLevelType w:val="hybridMultilevel"/>
    <w:tmpl w:val="5828528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6C7899"/>
    <w:multiLevelType w:val="multilevel"/>
    <w:tmpl w:val="89F85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3960268">
    <w:abstractNumId w:val="1"/>
  </w:num>
  <w:num w:numId="2" w16cid:durableId="1493060953">
    <w:abstractNumId w:val="0"/>
  </w:num>
  <w:num w:numId="3" w16cid:durableId="223611171">
    <w:abstractNumId w:val="3"/>
  </w:num>
  <w:num w:numId="4" w16cid:durableId="388656786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ABA"/>
    <w:rsid w:val="00003E15"/>
    <w:rsid w:val="000120B1"/>
    <w:rsid w:val="00014ABA"/>
    <w:rsid w:val="00035E72"/>
    <w:rsid w:val="000740E4"/>
    <w:rsid w:val="000C69DF"/>
    <w:rsid w:val="00110324"/>
    <w:rsid w:val="00151D7E"/>
    <w:rsid w:val="00152394"/>
    <w:rsid w:val="001C7B1C"/>
    <w:rsid w:val="001D120D"/>
    <w:rsid w:val="001E4049"/>
    <w:rsid w:val="001E7886"/>
    <w:rsid w:val="00341B2F"/>
    <w:rsid w:val="00350B74"/>
    <w:rsid w:val="003513B4"/>
    <w:rsid w:val="00353220"/>
    <w:rsid w:val="00360D06"/>
    <w:rsid w:val="00386947"/>
    <w:rsid w:val="003C395C"/>
    <w:rsid w:val="003D13FA"/>
    <w:rsid w:val="003D7116"/>
    <w:rsid w:val="004556DF"/>
    <w:rsid w:val="00472A2E"/>
    <w:rsid w:val="00472D8D"/>
    <w:rsid w:val="00477222"/>
    <w:rsid w:val="004A2887"/>
    <w:rsid w:val="004C46D4"/>
    <w:rsid w:val="004C57BD"/>
    <w:rsid w:val="004D015C"/>
    <w:rsid w:val="004E4434"/>
    <w:rsid w:val="00510F00"/>
    <w:rsid w:val="005130CD"/>
    <w:rsid w:val="005B0EDB"/>
    <w:rsid w:val="005B2BD2"/>
    <w:rsid w:val="005B3851"/>
    <w:rsid w:val="0061334D"/>
    <w:rsid w:val="00640BC7"/>
    <w:rsid w:val="006450D0"/>
    <w:rsid w:val="00655F2E"/>
    <w:rsid w:val="006806EC"/>
    <w:rsid w:val="00690972"/>
    <w:rsid w:val="006A181A"/>
    <w:rsid w:val="006C5E0B"/>
    <w:rsid w:val="006D590C"/>
    <w:rsid w:val="006D6AAF"/>
    <w:rsid w:val="00712693"/>
    <w:rsid w:val="007364C0"/>
    <w:rsid w:val="00743976"/>
    <w:rsid w:val="00763CA9"/>
    <w:rsid w:val="007858B2"/>
    <w:rsid w:val="00853AAA"/>
    <w:rsid w:val="00865ACA"/>
    <w:rsid w:val="0087018F"/>
    <w:rsid w:val="008D4FF2"/>
    <w:rsid w:val="008E1640"/>
    <w:rsid w:val="008E7DB0"/>
    <w:rsid w:val="008F477F"/>
    <w:rsid w:val="00922B29"/>
    <w:rsid w:val="00963DC8"/>
    <w:rsid w:val="009814A9"/>
    <w:rsid w:val="009A4331"/>
    <w:rsid w:val="009E7FBA"/>
    <w:rsid w:val="00A15793"/>
    <w:rsid w:val="00A309AE"/>
    <w:rsid w:val="00A31C8D"/>
    <w:rsid w:val="00A568B2"/>
    <w:rsid w:val="00A711A3"/>
    <w:rsid w:val="00AB0C1C"/>
    <w:rsid w:val="00AB6C35"/>
    <w:rsid w:val="00AD1974"/>
    <w:rsid w:val="00AD67EF"/>
    <w:rsid w:val="00AE678F"/>
    <w:rsid w:val="00AF04B5"/>
    <w:rsid w:val="00B01151"/>
    <w:rsid w:val="00B104C2"/>
    <w:rsid w:val="00BC47BD"/>
    <w:rsid w:val="00BD10D3"/>
    <w:rsid w:val="00BD2480"/>
    <w:rsid w:val="00BF2BFC"/>
    <w:rsid w:val="00C13900"/>
    <w:rsid w:val="00C65D0F"/>
    <w:rsid w:val="00C74B3D"/>
    <w:rsid w:val="00C77F36"/>
    <w:rsid w:val="00CE2B86"/>
    <w:rsid w:val="00D005BB"/>
    <w:rsid w:val="00D014AC"/>
    <w:rsid w:val="00D6408B"/>
    <w:rsid w:val="00D82F5F"/>
    <w:rsid w:val="00DB46B6"/>
    <w:rsid w:val="00DB506A"/>
    <w:rsid w:val="00E12EBB"/>
    <w:rsid w:val="00E2685A"/>
    <w:rsid w:val="00E31463"/>
    <w:rsid w:val="00E34F04"/>
    <w:rsid w:val="00EA758C"/>
    <w:rsid w:val="00F00004"/>
    <w:rsid w:val="00F12540"/>
    <w:rsid w:val="00F13B40"/>
    <w:rsid w:val="00F32D09"/>
    <w:rsid w:val="00F356CC"/>
    <w:rsid w:val="00F45577"/>
    <w:rsid w:val="00F62B05"/>
    <w:rsid w:val="00F70529"/>
    <w:rsid w:val="00F7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FA588"/>
  <w15:chartTrackingRefBased/>
  <w15:docId w15:val="{D07533E5-43A8-3448-949B-4B5D5822A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ABA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val="en" w:eastAsia="es-MX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14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14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14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14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14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14A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14A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14A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14A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14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14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14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14AB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14AB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14A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14AB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14A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14A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14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14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14A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14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14A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14AB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14AB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14AB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14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14AB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14AB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14A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A2887"/>
    <w:pPr>
      <w:spacing w:before="100" w:beforeAutospacing="1" w:after="100" w:afterAutospacing="1" w:line="240" w:lineRule="auto"/>
      <w:jc w:val="left"/>
    </w:pPr>
    <w:rPr>
      <w:lang w:val="pt-BR" w:eastAsia="pt-BR"/>
    </w:rPr>
  </w:style>
  <w:style w:type="character" w:styleId="Forte">
    <w:name w:val="Strong"/>
    <w:basedOn w:val="Fontepargpadro"/>
    <w:uiPriority w:val="22"/>
    <w:qFormat/>
    <w:rsid w:val="004A28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9</Words>
  <Characters>744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Archer</dc:creator>
  <cp:keywords/>
  <dc:description/>
  <cp:lastModifiedBy>Adriana Archer</cp:lastModifiedBy>
  <cp:revision>2</cp:revision>
  <dcterms:created xsi:type="dcterms:W3CDTF">2026-06-25T07:29:00Z</dcterms:created>
  <dcterms:modified xsi:type="dcterms:W3CDTF">2026-06-25T07:29:00Z</dcterms:modified>
</cp:coreProperties>
</file>